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28BE9" w14:textId="77777777" w:rsidR="00EF68D5" w:rsidRPr="001A5EFC" w:rsidRDefault="00EF68D5" w:rsidP="00EF68D5">
      <w:pPr>
        <w:autoSpaceDE w:val="0"/>
        <w:autoSpaceDN w:val="0"/>
        <w:adjustRightInd w:val="0"/>
        <w:jc w:val="center"/>
        <w:outlineLvl w:val="0"/>
        <w:rPr>
          <w:rFonts w:eastAsia="SimHei" w:cs="Times New Roman"/>
          <w:b/>
          <w:bCs/>
          <w:sz w:val="30"/>
          <w:szCs w:val="30"/>
        </w:rPr>
      </w:pPr>
      <w:bookmarkStart w:id="0" w:name="_Hlk203470619"/>
      <w:r w:rsidRPr="00A36FD5">
        <w:rPr>
          <w:rFonts w:eastAsia="SimHei" w:cs="Times New Roman"/>
          <w:b/>
          <w:bCs/>
          <w:sz w:val="30"/>
          <w:szCs w:val="30"/>
        </w:rPr>
        <w:t>Rapid discrimination of geographical origin and analysis of chemical characterization of tobacco leaves from multiple countries</w:t>
      </w:r>
    </w:p>
    <w:p w14:paraId="51CE3ADE" w14:textId="77777777" w:rsidR="00EF68D5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  <w:vertAlign w:val="superscript"/>
        </w:rPr>
      </w:pPr>
      <w:proofErr w:type="spellStart"/>
      <w:r w:rsidRPr="00BE7BA6">
        <w:rPr>
          <w:rFonts w:eastAsia="SimHei" w:cs="Times New Roman"/>
          <w:szCs w:val="24"/>
        </w:rPr>
        <w:t>Ranran</w:t>
      </w:r>
      <w:proofErr w:type="spellEnd"/>
      <w:r w:rsidRPr="00BE7BA6">
        <w:rPr>
          <w:rFonts w:eastAsia="SimHei" w:cs="Times New Roman"/>
          <w:szCs w:val="24"/>
        </w:rPr>
        <w:t xml:space="preserve"> Kou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+</w:t>
      </w:r>
      <w:r w:rsidRPr="00BE7BA6">
        <w:rPr>
          <w:rFonts w:eastAsia="SimHei" w:cs="Times New Roman"/>
          <w:szCs w:val="24"/>
        </w:rPr>
        <w:t>, Cong Wang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+</w:t>
      </w:r>
      <w:r w:rsidRPr="00BE7BA6">
        <w:rPr>
          <w:rFonts w:eastAsia="SimHei" w:cs="Times New Roman"/>
          <w:szCs w:val="24"/>
        </w:rPr>
        <w:t>, Ran Wan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eastAsia="SimHei" w:cs="Times New Roman"/>
          <w:szCs w:val="24"/>
        </w:rPr>
        <w:t>,</w:t>
      </w:r>
      <w:r w:rsidRPr="00BE7BA6">
        <w:rPr>
          <w:rFonts w:cs="Times New Roman"/>
          <w:szCs w:val="24"/>
        </w:rPr>
        <w:t xml:space="preserve"> </w:t>
      </w:r>
      <w:proofErr w:type="spellStart"/>
      <w:r w:rsidRPr="00BE7BA6">
        <w:rPr>
          <w:rFonts w:cs="Times New Roman"/>
          <w:szCs w:val="24"/>
        </w:rPr>
        <w:t>Mingliang</w:t>
      </w:r>
      <w:proofErr w:type="spellEnd"/>
      <w:r w:rsidRPr="00BE7BA6">
        <w:rPr>
          <w:rFonts w:cs="Times New Roman"/>
          <w:szCs w:val="24"/>
        </w:rPr>
        <w:t xml:space="preserve"> Su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vertAlign w:val="superscript"/>
        </w:rPr>
        <w:t>2</w:t>
      </w:r>
      <w:r w:rsidRPr="00BE7BA6">
        <w:rPr>
          <w:rFonts w:cs="Times New Roman"/>
          <w:szCs w:val="24"/>
        </w:rPr>
        <w:t>,</w:t>
      </w:r>
      <w:r>
        <w:rPr>
          <w:rFonts w:cs="Times New Roman" w:hint="eastAsia"/>
          <w:szCs w:val="24"/>
        </w:rPr>
        <w:t xml:space="preserve"> </w:t>
      </w:r>
      <w:r w:rsidRPr="00BE7BA6">
        <w:rPr>
          <w:rFonts w:cs="Times New Roman"/>
          <w:szCs w:val="24"/>
        </w:rPr>
        <w:t>Heng Xu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vertAlign w:val="superscript"/>
        </w:rPr>
        <w:t>3</w:t>
      </w:r>
      <w:r w:rsidRPr="000125D8">
        <w:rPr>
          <w:rFonts w:cs="Times New Roman" w:hint="eastAsia"/>
          <w:szCs w:val="24"/>
        </w:rPr>
        <w:t>,</w:t>
      </w:r>
      <w:r>
        <w:rPr>
          <w:rFonts w:cs="Times New Roman" w:hint="eastAsia"/>
          <w:szCs w:val="24"/>
        </w:rPr>
        <w:t xml:space="preserve"> </w:t>
      </w:r>
      <w:r w:rsidRPr="00BE7BA6">
        <w:rPr>
          <w:rFonts w:cs="Times New Roman"/>
          <w:szCs w:val="24"/>
        </w:rPr>
        <w:t>Yufeng Fu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vertAlign w:val="superscript"/>
        </w:rPr>
        <w:t>3</w:t>
      </w:r>
      <w:r w:rsidRPr="00BE7BA6">
        <w:rPr>
          <w:rFonts w:cs="Times New Roman"/>
          <w:szCs w:val="24"/>
        </w:rPr>
        <w:t>,</w:t>
      </w:r>
      <w:r>
        <w:rPr>
          <w:rFonts w:cs="Times New Roman" w:hint="eastAsia"/>
          <w:szCs w:val="24"/>
        </w:rPr>
        <w:t xml:space="preserve"> </w:t>
      </w:r>
      <w:r w:rsidRPr="00BE7BA6">
        <w:rPr>
          <w:rFonts w:cs="Times New Roman"/>
          <w:szCs w:val="24"/>
        </w:rPr>
        <w:t>Yun Lin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vertAlign w:val="superscript"/>
        </w:rPr>
        <w:t>4</w:t>
      </w:r>
      <w:r w:rsidRPr="00BE7BA6">
        <w:rPr>
          <w:rFonts w:cs="Times New Roman"/>
          <w:szCs w:val="24"/>
        </w:rPr>
        <w:t>,</w:t>
      </w:r>
      <w:r>
        <w:rPr>
          <w:rFonts w:cs="Times New Roman" w:hint="eastAsia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Le Zhao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cs="Times New Roman"/>
          <w:szCs w:val="24"/>
        </w:rPr>
        <w:t xml:space="preserve">, </w:t>
      </w:r>
      <w:r w:rsidRPr="00BE7BA6">
        <w:rPr>
          <w:rFonts w:eastAsia="SimHei" w:cs="Times New Roman"/>
          <w:szCs w:val="24"/>
        </w:rPr>
        <w:t>Junwei Guo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eastAsia="SimHei" w:cs="Times New Roman"/>
          <w:szCs w:val="24"/>
        </w:rPr>
        <w:t>,</w:t>
      </w:r>
      <w:r w:rsidRPr="00BE7BA6">
        <w:rPr>
          <w:rFonts w:cs="Times New Roman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Hongbo Wang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cs="Times New Roman"/>
          <w:szCs w:val="24"/>
        </w:rPr>
        <w:t>,</w:t>
      </w:r>
      <w:r w:rsidRPr="00BE7BA6">
        <w:rPr>
          <w:szCs w:val="24"/>
        </w:rPr>
        <w:t xml:space="preserve"> </w:t>
      </w:r>
      <w:r w:rsidRPr="00BE7BA6">
        <w:rPr>
          <w:rFonts w:cs="Times New Roman"/>
          <w:szCs w:val="24"/>
        </w:rPr>
        <w:t>Zechun Liu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  <w:vertAlign w:val="superscript"/>
        </w:rPr>
        <w:t>2</w:t>
      </w:r>
      <w:r w:rsidRPr="00BE7BA6">
        <w:rPr>
          <w:rFonts w:cs="Times New Roman"/>
          <w:szCs w:val="24"/>
          <w:vertAlign w:val="superscript"/>
        </w:rPr>
        <w:t>*</w:t>
      </w:r>
      <w:r w:rsidRPr="00BE7BA6">
        <w:rPr>
          <w:rFonts w:cs="Times New Roman"/>
          <w:szCs w:val="24"/>
        </w:rPr>
        <w:t>,</w:t>
      </w:r>
      <w:r>
        <w:rPr>
          <w:rFonts w:cs="Times New Roman" w:hint="eastAsia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Song Yang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eastAsia="SimHei" w:cs="Times New Roman"/>
          <w:szCs w:val="24"/>
          <w:vertAlign w:val="superscript"/>
        </w:rPr>
        <w:t>*</w:t>
      </w:r>
      <w:r w:rsidRPr="00BE7BA6">
        <w:rPr>
          <w:rFonts w:eastAsia="SimHei" w:cs="Times New Roman"/>
          <w:szCs w:val="24"/>
        </w:rPr>
        <w:t>,</w:t>
      </w:r>
      <w:r>
        <w:rPr>
          <w:rFonts w:eastAsia="SimHei" w:cs="Times New Roman" w:hint="eastAsia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Cong Nie</w:t>
      </w:r>
      <w:r>
        <w:rPr>
          <w:rFonts w:eastAsia="SimHei" w:cs="Times New Roman" w:hint="eastAsia"/>
          <w:szCs w:val="24"/>
        </w:rPr>
        <w:t xml:space="preserve"> </w:t>
      </w:r>
      <w:r>
        <w:rPr>
          <w:rFonts w:eastAsia="SimHei" w:cs="Times New Roman" w:hint="eastAsia"/>
          <w:szCs w:val="24"/>
          <w:vertAlign w:val="superscript"/>
        </w:rPr>
        <w:t>1</w:t>
      </w:r>
      <w:r w:rsidRPr="00BE7BA6">
        <w:rPr>
          <w:rFonts w:eastAsia="SimHei" w:cs="Times New Roman"/>
          <w:szCs w:val="24"/>
          <w:vertAlign w:val="superscript"/>
        </w:rPr>
        <w:t>*</w:t>
      </w:r>
    </w:p>
    <w:p w14:paraId="6FB52C97" w14:textId="77777777" w:rsidR="00EF68D5" w:rsidRPr="000125D8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</w:p>
    <w:p w14:paraId="147C83CF" w14:textId="77777777" w:rsidR="00EF68D5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  <w:r>
        <w:rPr>
          <w:rFonts w:eastAsia="SimHei" w:cs="Times New Roman" w:hint="eastAsia"/>
          <w:szCs w:val="24"/>
          <w:vertAlign w:val="superscript"/>
        </w:rPr>
        <w:t xml:space="preserve">1 </w:t>
      </w:r>
      <w:r w:rsidRPr="00BE7BA6">
        <w:rPr>
          <w:rFonts w:eastAsia="SimHei" w:cs="Times New Roman"/>
          <w:szCs w:val="24"/>
        </w:rPr>
        <w:t>Key Laboratory of Tobacco Chemistry, Zhengzhou Tobacco Research Institute of China National Tobacco Corporation (CNTC), Zhengzhou</w:t>
      </w:r>
      <w:r w:rsidRPr="00BE7BA6">
        <w:rPr>
          <w:rFonts w:eastAsia="SimHei" w:cs="Times New Roman" w:hint="eastAsia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450001, China</w:t>
      </w:r>
    </w:p>
    <w:p w14:paraId="07D965DC" w14:textId="77777777" w:rsidR="00EF68D5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  <w:r>
        <w:rPr>
          <w:rFonts w:eastAsia="SimHei" w:cs="Times New Roman" w:hint="eastAsia"/>
          <w:szCs w:val="24"/>
          <w:vertAlign w:val="superscript"/>
        </w:rPr>
        <w:t xml:space="preserve">2 </w:t>
      </w:r>
      <w:r w:rsidRPr="00BE7BA6">
        <w:rPr>
          <w:rFonts w:eastAsia="SimHei" w:cs="Times New Roman"/>
          <w:szCs w:val="24"/>
        </w:rPr>
        <w:t xml:space="preserve">Technology Center, China Tobacco </w:t>
      </w:r>
      <w:r w:rsidRPr="00BE7BA6">
        <w:rPr>
          <w:rFonts w:eastAsia="SimHei" w:cs="Times New Roman" w:hint="eastAsia"/>
          <w:szCs w:val="24"/>
        </w:rPr>
        <w:t>Fujian</w:t>
      </w:r>
      <w:r w:rsidRPr="00BE7BA6">
        <w:rPr>
          <w:rFonts w:eastAsia="SimHei" w:cs="Times New Roman"/>
          <w:szCs w:val="24"/>
        </w:rPr>
        <w:t xml:space="preserve"> Industrial Co., Ltd., </w:t>
      </w:r>
      <w:r w:rsidRPr="00BE7BA6">
        <w:rPr>
          <w:rFonts w:eastAsia="SimHei" w:cs="Times New Roman" w:hint="eastAsia"/>
          <w:szCs w:val="24"/>
        </w:rPr>
        <w:t xml:space="preserve">Xiamen </w:t>
      </w:r>
      <w:r w:rsidRPr="00BE7BA6">
        <w:rPr>
          <w:rFonts w:eastAsia="SimHei" w:cs="Times New Roman"/>
          <w:szCs w:val="24"/>
        </w:rPr>
        <w:t>361021, China</w:t>
      </w:r>
    </w:p>
    <w:p w14:paraId="3A254B3D" w14:textId="77777777" w:rsidR="00EF68D5" w:rsidRPr="001F3A2C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  <w:r>
        <w:rPr>
          <w:rFonts w:eastAsia="SimHei" w:cs="Times New Roman" w:hint="eastAsia"/>
          <w:szCs w:val="24"/>
          <w:vertAlign w:val="superscript"/>
        </w:rPr>
        <w:t xml:space="preserve">3 </w:t>
      </w:r>
      <w:r w:rsidRPr="00BE7BA6">
        <w:rPr>
          <w:rFonts w:eastAsia="SimHei" w:cs="Times New Roman"/>
          <w:szCs w:val="24"/>
        </w:rPr>
        <w:t xml:space="preserve">Technology Center, China Tobacco </w:t>
      </w:r>
      <w:r w:rsidRPr="00BE7BA6">
        <w:rPr>
          <w:rFonts w:eastAsia="SimHei" w:cs="Times New Roman" w:hint="eastAsia"/>
          <w:szCs w:val="24"/>
        </w:rPr>
        <w:t>Henan</w:t>
      </w:r>
      <w:r w:rsidRPr="00BE7BA6">
        <w:rPr>
          <w:rFonts w:eastAsia="SimHei" w:cs="Times New Roman"/>
          <w:szCs w:val="24"/>
        </w:rPr>
        <w:t xml:space="preserve"> Industrial Co., Ltd., </w:t>
      </w:r>
      <w:r w:rsidRPr="00BE7BA6">
        <w:rPr>
          <w:rFonts w:eastAsia="SimHei" w:cs="Times New Roman" w:hint="eastAsia"/>
          <w:szCs w:val="24"/>
        </w:rPr>
        <w:t>Zhengzhou</w:t>
      </w:r>
      <w:r>
        <w:rPr>
          <w:rFonts w:eastAsia="SimHei" w:cs="Times New Roman" w:hint="eastAsia"/>
          <w:szCs w:val="24"/>
        </w:rPr>
        <w:t xml:space="preserve"> </w:t>
      </w:r>
      <w:r w:rsidRPr="00BE7BA6">
        <w:rPr>
          <w:rFonts w:eastAsia="SimHei" w:cs="Times New Roman"/>
          <w:szCs w:val="24"/>
        </w:rPr>
        <w:t>450000, China</w:t>
      </w:r>
    </w:p>
    <w:p w14:paraId="43C44458" w14:textId="77777777" w:rsidR="00EF68D5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  <w:r>
        <w:rPr>
          <w:rFonts w:eastAsia="SimHei" w:cs="Times New Roman" w:hint="eastAsia"/>
          <w:szCs w:val="24"/>
          <w:vertAlign w:val="superscript"/>
        </w:rPr>
        <w:t xml:space="preserve">4 </w:t>
      </w:r>
      <w:r w:rsidRPr="00BE7BA6">
        <w:rPr>
          <w:rFonts w:eastAsia="SimHei" w:cs="Times New Roman"/>
          <w:szCs w:val="24"/>
        </w:rPr>
        <w:t>Technology Center, China Tobacco Guangdong Industrial Co., Ltd., Guangzhou 510385, China</w:t>
      </w:r>
    </w:p>
    <w:p w14:paraId="5B7EADFF" w14:textId="77777777" w:rsidR="00EF68D5" w:rsidRPr="00BE7BA6" w:rsidRDefault="00EF68D5" w:rsidP="00EF68D5">
      <w:pPr>
        <w:autoSpaceDE w:val="0"/>
        <w:autoSpaceDN w:val="0"/>
        <w:adjustRightInd w:val="0"/>
        <w:rPr>
          <w:rFonts w:eastAsia="SimHei" w:cs="Times New Roman"/>
          <w:szCs w:val="24"/>
        </w:rPr>
      </w:pPr>
      <w:r w:rsidRPr="000C6984">
        <w:rPr>
          <w:rFonts w:ascii="SimSun" w:eastAsia="SimSun" w:hAnsi="SimSun" w:cs="SimSun" w:hint="eastAsia"/>
          <w:szCs w:val="24"/>
          <w:vertAlign w:val="superscript"/>
        </w:rPr>
        <w:t>+</w:t>
      </w:r>
      <w:r w:rsidRPr="000C6984">
        <w:rPr>
          <w:rFonts w:eastAsia="SimHei" w:cs="Times New Roman"/>
          <w:szCs w:val="24"/>
        </w:rPr>
        <w:t xml:space="preserve"> </w:t>
      </w:r>
      <w:proofErr w:type="spellStart"/>
      <w:r w:rsidRPr="00BE7BA6">
        <w:rPr>
          <w:rFonts w:eastAsia="SimHei" w:cs="Times New Roman"/>
          <w:szCs w:val="24"/>
        </w:rPr>
        <w:t>Ranran</w:t>
      </w:r>
      <w:proofErr w:type="spellEnd"/>
      <w:r w:rsidRPr="00BE7BA6">
        <w:rPr>
          <w:rFonts w:eastAsia="SimHei" w:cs="Times New Roman"/>
          <w:szCs w:val="24"/>
        </w:rPr>
        <w:t xml:space="preserve"> Kou</w:t>
      </w:r>
      <w:r w:rsidRPr="000C6984">
        <w:rPr>
          <w:rFonts w:eastAsia="SimHei" w:cs="Times New Roman"/>
          <w:szCs w:val="24"/>
        </w:rPr>
        <w:t xml:space="preserve"> and </w:t>
      </w:r>
      <w:r w:rsidRPr="00BE7BA6">
        <w:rPr>
          <w:rFonts w:eastAsia="SimHei" w:cs="Times New Roman"/>
          <w:szCs w:val="24"/>
        </w:rPr>
        <w:t>Cong Wang</w:t>
      </w:r>
      <w:r w:rsidRPr="000C6984">
        <w:rPr>
          <w:rFonts w:eastAsia="SimHei" w:cs="Times New Roman"/>
          <w:szCs w:val="24"/>
        </w:rPr>
        <w:t xml:space="preserve"> contributed equally to this work.</w:t>
      </w:r>
    </w:p>
    <w:p w14:paraId="25E5FB29" w14:textId="77777777" w:rsidR="00EF68D5" w:rsidRDefault="00EF68D5" w:rsidP="00EF68D5">
      <w:pPr>
        <w:spacing w:before="240"/>
        <w:rPr>
          <w:rFonts w:cs="Times New Roman"/>
        </w:rPr>
      </w:pPr>
      <w:r w:rsidRPr="00464A04">
        <w:rPr>
          <w:rFonts w:cs="Times New Roman"/>
          <w:b/>
          <w:szCs w:val="24"/>
        </w:rPr>
        <w:t xml:space="preserve">* Correspondence: </w:t>
      </w:r>
      <w:r w:rsidRPr="00464A04">
        <w:rPr>
          <w:rFonts w:cs="Times New Roman"/>
          <w:b/>
          <w:szCs w:val="24"/>
        </w:rPr>
        <w:br/>
      </w:r>
      <w:r w:rsidRPr="00464A04">
        <w:rPr>
          <w:rFonts w:cs="Times New Roman"/>
          <w:szCs w:val="24"/>
        </w:rPr>
        <w:t>Corresponding Author</w:t>
      </w:r>
      <w:r w:rsidRPr="00464A04">
        <w:rPr>
          <w:rFonts w:cs="Times New Roman" w:hint="eastAsia"/>
          <w:szCs w:val="24"/>
        </w:rPr>
        <w:t>:</w:t>
      </w:r>
      <w:r w:rsidRPr="00464A04">
        <w:rPr>
          <w:rFonts w:cs="Times New Roman" w:hint="eastAsia"/>
        </w:rPr>
        <w:t xml:space="preserve"> </w:t>
      </w:r>
    </w:p>
    <w:p w14:paraId="02E1207A" w14:textId="77777777" w:rsidR="00EF68D5" w:rsidRDefault="00EF68D5" w:rsidP="00EF68D5">
      <w:pPr>
        <w:spacing w:before="240"/>
        <w:rPr>
          <w:rFonts w:cs="Times New Roman"/>
        </w:rPr>
      </w:pPr>
      <w:r w:rsidRPr="00D42C94">
        <w:rPr>
          <w:rFonts w:cs="Times New Roman"/>
        </w:rPr>
        <w:t>Zechun Liu</w:t>
      </w:r>
    </w:p>
    <w:p w14:paraId="11A78DDD" w14:textId="77777777" w:rsidR="00EF68D5" w:rsidRPr="00464A04" w:rsidRDefault="00EF68D5" w:rsidP="00EF68D5">
      <w:pPr>
        <w:spacing w:before="240"/>
        <w:rPr>
          <w:rFonts w:cs="Times New Roman"/>
        </w:rPr>
      </w:pPr>
      <w:r w:rsidRPr="00D42C94">
        <w:rPr>
          <w:rFonts w:cs="Times New Roman"/>
        </w:rPr>
        <w:t>lzc10497@fjtic.cn</w:t>
      </w:r>
    </w:p>
    <w:p w14:paraId="63FA0AD6" w14:textId="77777777" w:rsidR="00EF68D5" w:rsidRPr="00464A04" w:rsidRDefault="00EF68D5" w:rsidP="00EF68D5">
      <w:pPr>
        <w:spacing w:before="240"/>
        <w:rPr>
          <w:rFonts w:cs="Times New Roman"/>
        </w:rPr>
      </w:pPr>
      <w:r w:rsidRPr="00464A04">
        <w:rPr>
          <w:rFonts w:cs="Times New Roman" w:hint="eastAsia"/>
        </w:rPr>
        <w:t xml:space="preserve">Song Yang </w:t>
      </w:r>
    </w:p>
    <w:p w14:paraId="0A7EA364" w14:textId="77777777" w:rsidR="00EF68D5" w:rsidRPr="00464A04" w:rsidRDefault="00EF68D5" w:rsidP="00EF68D5">
      <w:pPr>
        <w:spacing w:before="240"/>
        <w:rPr>
          <w:rFonts w:cs="Times New Roman"/>
        </w:rPr>
      </w:pPr>
      <w:r w:rsidRPr="00464A04">
        <w:rPr>
          <w:rFonts w:cs="Times New Roman"/>
          <w:szCs w:val="24"/>
        </w:rPr>
        <w:t>ztriyangs@163.com</w:t>
      </w:r>
    </w:p>
    <w:p w14:paraId="374ED92B" w14:textId="77777777" w:rsidR="00EF68D5" w:rsidRPr="00464A04" w:rsidRDefault="00EF68D5" w:rsidP="00EF68D5">
      <w:pPr>
        <w:spacing w:before="240"/>
        <w:rPr>
          <w:rFonts w:cs="Times New Roman"/>
        </w:rPr>
      </w:pPr>
      <w:r w:rsidRPr="00464A04">
        <w:rPr>
          <w:rFonts w:cs="Times New Roman" w:hint="eastAsia"/>
        </w:rPr>
        <w:t>Cong Nie</w:t>
      </w:r>
    </w:p>
    <w:p w14:paraId="66EE160B" w14:textId="77777777" w:rsidR="00EF68D5" w:rsidRPr="00AE4C3E" w:rsidRDefault="00EF68D5" w:rsidP="00EF68D5">
      <w:pPr>
        <w:spacing w:before="240"/>
        <w:rPr>
          <w:rFonts w:cs="Times New Roman"/>
          <w:szCs w:val="24"/>
          <w:lang w:val="fr-FR"/>
        </w:rPr>
      </w:pPr>
      <w:r w:rsidRPr="00AE4C3E">
        <w:rPr>
          <w:rFonts w:cs="Times New Roman"/>
          <w:szCs w:val="24"/>
          <w:lang w:val="fr-FR"/>
        </w:rPr>
        <w:t>niec@ztri.com.cn</w:t>
      </w:r>
    </w:p>
    <w:p w14:paraId="514DBF5A" w14:textId="77777777" w:rsidR="00EF68D5" w:rsidRPr="00EF68D5" w:rsidRDefault="00EF68D5" w:rsidP="00EF68D5">
      <w:pPr>
        <w:tabs>
          <w:tab w:val="left" w:pos="1530"/>
        </w:tabs>
        <w:rPr>
          <w:rFonts w:cs="Times New Roman"/>
          <w:color w:val="000000"/>
          <w:lang w:val="fr-FR" w:eastAsia="zh-CN"/>
        </w:rPr>
      </w:pPr>
    </w:p>
    <w:p w14:paraId="1A3F2BF5" w14:textId="77777777" w:rsidR="00EF68D5" w:rsidRPr="00CA2B35" w:rsidRDefault="00EF68D5" w:rsidP="00EF68D5">
      <w:pPr>
        <w:jc w:val="center"/>
        <w:outlineLvl w:val="0"/>
        <w:rPr>
          <w:rFonts w:ascii="SimSun" w:eastAsia="SimSun" w:hAnsi="SimSun" w:cs="SimSun"/>
          <w:color w:val="000000"/>
          <w:szCs w:val="24"/>
        </w:rPr>
      </w:pPr>
      <w:r w:rsidRPr="00CA2B35">
        <w:rPr>
          <w:rFonts w:eastAsia="SimSun" w:cs="Times New Roman"/>
          <w:color w:val="000000"/>
          <w:szCs w:val="24"/>
        </w:rPr>
        <w:lastRenderedPageBreak/>
        <w:t xml:space="preserve">Table </w:t>
      </w:r>
      <w:r w:rsidRPr="00CA2B35">
        <w:rPr>
          <w:rFonts w:eastAsia="SimSun" w:hAnsi="SimSun" w:cs="Times New Roman" w:hint="eastAsia"/>
          <w:color w:val="000000"/>
          <w:szCs w:val="24"/>
        </w:rPr>
        <w:t>S1</w:t>
      </w:r>
      <w:r w:rsidRPr="00CA2B35">
        <w:rPr>
          <w:rFonts w:eastAsia="SimSun" w:cs="Times New Roman"/>
          <w:color w:val="000000"/>
          <w:szCs w:val="24"/>
        </w:rPr>
        <w:t xml:space="preserve"> Mean </w:t>
      </w:r>
      <w:r w:rsidRPr="00CA2B35">
        <w:rPr>
          <w:rFonts w:eastAsia="SimSun" w:cs="Times New Roman"/>
          <w:szCs w:val="24"/>
        </w:rPr>
        <w:t>contents ± standard deviations</w:t>
      </w:r>
      <w:r w:rsidRPr="00CA2B35">
        <w:rPr>
          <w:rFonts w:eastAsia="SimSun" w:cs="Times New Roman"/>
          <w:color w:val="000000"/>
          <w:szCs w:val="24"/>
        </w:rPr>
        <w:t xml:space="preserve"> of 70 </w:t>
      </w:r>
      <w:r w:rsidRPr="00CA2B35">
        <w:rPr>
          <w:rFonts w:eastAsia="SimSun" w:cs="Times New Roman" w:hint="eastAsia"/>
          <w:color w:val="000000"/>
          <w:szCs w:val="24"/>
        </w:rPr>
        <w:t>c</w:t>
      </w:r>
      <w:r w:rsidRPr="00CA2B35">
        <w:rPr>
          <w:rFonts w:eastAsia="SimSun" w:cs="Times New Roman"/>
          <w:color w:val="000000"/>
          <w:szCs w:val="24"/>
        </w:rPr>
        <w:t xml:space="preserve">hemical </w:t>
      </w:r>
      <w:r w:rsidRPr="00CA2B35">
        <w:rPr>
          <w:rFonts w:eastAsia="SimSun" w:cs="Times New Roman" w:hint="eastAsia"/>
          <w:szCs w:val="24"/>
        </w:rPr>
        <w:t>components</w:t>
      </w:r>
      <w:r w:rsidRPr="00CA2B35">
        <w:rPr>
          <w:rFonts w:eastAsia="SimSun" w:cs="Times New Roman"/>
          <w:color w:val="000000"/>
          <w:szCs w:val="24"/>
        </w:rPr>
        <w:t xml:space="preserve"> in </w:t>
      </w:r>
      <w:r w:rsidRPr="00CA2B35">
        <w:rPr>
          <w:rFonts w:eastAsia="SimSun" w:cs="Times New Roman" w:hint="eastAsia"/>
          <w:color w:val="000000"/>
          <w:szCs w:val="24"/>
        </w:rPr>
        <w:t>t</w:t>
      </w:r>
      <w:r w:rsidRPr="00CA2B35">
        <w:rPr>
          <w:rFonts w:eastAsia="SimSun" w:cs="Times New Roman"/>
          <w:color w:val="000000"/>
          <w:szCs w:val="24"/>
        </w:rPr>
        <w:t xml:space="preserve">obacco </w:t>
      </w:r>
      <w:r w:rsidRPr="00CA2B35">
        <w:rPr>
          <w:rFonts w:eastAsia="SimSun" w:cs="Times New Roman" w:hint="eastAsia"/>
          <w:color w:val="000000"/>
          <w:szCs w:val="24"/>
        </w:rPr>
        <w:t>l</w:t>
      </w:r>
      <w:r w:rsidRPr="00CA2B35">
        <w:rPr>
          <w:rFonts w:eastAsia="SimSun" w:cs="Times New Roman"/>
          <w:color w:val="000000"/>
          <w:szCs w:val="24"/>
        </w:rPr>
        <w:t xml:space="preserve">eaf </w:t>
      </w:r>
      <w:r w:rsidRPr="00CA2B35">
        <w:rPr>
          <w:rFonts w:eastAsia="SimSun" w:cs="Times New Roman" w:hint="eastAsia"/>
          <w:color w:val="000000"/>
          <w:szCs w:val="24"/>
        </w:rPr>
        <w:t>s</w:t>
      </w:r>
      <w:r w:rsidRPr="00CA2B35">
        <w:rPr>
          <w:rFonts w:eastAsia="SimSun" w:cs="Times New Roman"/>
          <w:color w:val="000000"/>
          <w:szCs w:val="24"/>
        </w:rPr>
        <w:t>amples from</w:t>
      </w:r>
      <w:r w:rsidRPr="00CA2B35">
        <w:rPr>
          <w:szCs w:val="24"/>
        </w:rPr>
        <w:t xml:space="preserve"> </w:t>
      </w:r>
      <w:r w:rsidRPr="00CA2B35">
        <w:rPr>
          <w:rFonts w:eastAsia="SimSun" w:cs="Times New Roman"/>
          <w:color w:val="000000"/>
          <w:szCs w:val="24"/>
        </w:rPr>
        <w:t xml:space="preserve">Chinese tobacco </w:t>
      </w:r>
      <w:r w:rsidRPr="00CA2B35">
        <w:rPr>
          <w:rFonts w:eastAsia="SimSun" w:cs="Times New Roman"/>
          <w:szCs w:val="24"/>
        </w:rPr>
        <w:t>regions</w:t>
      </w:r>
    </w:p>
    <w:p w14:paraId="04861685" w14:textId="77777777" w:rsidR="00EF68D5" w:rsidRPr="00FA730E" w:rsidRDefault="00EF68D5" w:rsidP="00EF68D5">
      <w:pPr>
        <w:jc w:val="center"/>
        <w:rPr>
          <w:rFonts w:ascii="SimSun" w:eastAsia="SimSun" w:hAnsi="SimSun" w:cs="SimSun"/>
          <w:color w:val="000000"/>
          <w:sz w:val="22"/>
        </w:rPr>
      </w:pPr>
    </w:p>
    <w:tbl>
      <w:tblPr>
        <w:tblW w:w="14338" w:type="dxa"/>
        <w:jc w:val="center"/>
        <w:tblLook w:val="04A0" w:firstRow="1" w:lastRow="0" w:firstColumn="1" w:lastColumn="0" w:noHBand="0" w:noVBand="1"/>
      </w:tblPr>
      <w:tblGrid>
        <w:gridCol w:w="2372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207"/>
        <w:gridCol w:w="1103"/>
      </w:tblGrid>
      <w:tr w:rsidR="00EF68D5" w:rsidRPr="008A4F12" w14:paraId="2EF8B2DE" w14:textId="77777777" w:rsidTr="00AA58BD">
        <w:trPr>
          <w:trHeight w:val="165"/>
          <w:jc w:val="center"/>
        </w:trPr>
        <w:tc>
          <w:tcPr>
            <w:tcW w:w="23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1AAED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hemical component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2C66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Yunna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3064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ichua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4EB5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Guizhou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489A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hongqing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2600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Hena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9DC0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Huna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A03C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ujian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0CFF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handong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7710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Heilongjiang</w:t>
            </w:r>
          </w:p>
        </w:tc>
        <w:tc>
          <w:tcPr>
            <w:tcW w:w="110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B6FC4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ignificance level</w:t>
            </w:r>
          </w:p>
        </w:tc>
      </w:tr>
      <w:tr w:rsidR="00EF68D5" w:rsidRPr="008A4F12" w14:paraId="61963B00" w14:textId="77777777" w:rsidTr="00AA58BD">
        <w:trPr>
          <w:trHeight w:val="165"/>
          <w:jc w:val="center"/>
        </w:trPr>
        <w:tc>
          <w:tcPr>
            <w:tcW w:w="237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2B349" w14:textId="77777777" w:rsidR="00EF68D5" w:rsidRPr="008A4F12" w:rsidRDefault="00EF68D5" w:rsidP="00AA58BD">
            <w:pPr>
              <w:rPr>
                <w:rFonts w:eastAsia="SimSun" w:cs="Times New Roman"/>
                <w:sz w:val="12"/>
                <w:szCs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4B9A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36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430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1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724A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1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6326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9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8461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2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52AA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1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159B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1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B01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513F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=100</w:t>
            </w:r>
          </w:p>
        </w:tc>
        <w:tc>
          <w:tcPr>
            <w:tcW w:w="110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BD8BA" w14:textId="77777777" w:rsidR="00EF68D5" w:rsidRPr="008A4F12" w:rsidRDefault="00EF68D5" w:rsidP="00AA58BD">
            <w:pPr>
              <w:rPr>
                <w:rFonts w:eastAsia="SimSun" w:cs="Times New Roman"/>
                <w:sz w:val="12"/>
                <w:szCs w:val="12"/>
              </w:rPr>
            </w:pPr>
          </w:p>
        </w:tc>
      </w:tr>
      <w:tr w:rsidR="00EF68D5" w:rsidRPr="008A4F12" w14:paraId="57E5AB2D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4A4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otal alkaloids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CF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48 ± 0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9549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53 ± 0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93A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42 ± 0.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43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1 ± 0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3F4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50 ± 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184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10 ± 0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357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02 ± 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73B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42 ± 0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0AE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19 ± 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B2A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936D78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B68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Reducing sugar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B64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95 ± 2.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90D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36 ± 2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7A2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90 ± 2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ED44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12 ± 2.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84C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.61 ± 3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B01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39 ± 3.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4E7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.42 ± 3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7C4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.58 ± 2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A77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.50 ± 1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EA0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C80ED8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2C7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otal sugar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AED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76 ± 3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5CB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31 ± 3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D68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47 ± 3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4D1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.37 ± 4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46D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34 ± 4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9D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.45 ± 3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E4B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27 ± 4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8A0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66 ± 2.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6CA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3.23 ± 2.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7C3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20D4A95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24D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otal nitrogen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43E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8 ± 0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9C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39 ± 0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B6A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16 ± 0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32A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1 ± 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12C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18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DA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31 ± 0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42C5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5 ± 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8B8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6 ± 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A10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52 ± 0.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46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D15521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075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otassium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DDA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91 ± 0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9D2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96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442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78 ± 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6C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30 ± 0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0B7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9 ± 0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D3F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58 ± 0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38C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7 ± 0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CFA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78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38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0 ± 0.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5A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00AD81D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49F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hlorine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6E6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7 ± 0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523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5 ± 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B1D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9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33A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8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C65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09 ± 0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AE1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0 ± 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112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2 ± 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ED2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80 ± 0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42D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63 ± 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E86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9C38711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823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H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3BD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19 ± 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8A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18 ± 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CB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19 ± 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616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16 ± 0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1EE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32 ± 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75F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08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498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02 ± 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432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24 ± 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C0A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30 ± 0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A0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D792B0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54C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tarch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C8E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67 ± 0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4C3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9 ± 0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74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56 ± 0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04E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74 ± 0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DDD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35 ± 0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C14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9 ± 0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56E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65 ± 1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A58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70 ± 0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076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13 ± 1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FE4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EEBBAB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96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Dichloromethane extract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2DC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8 ± 0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70B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87 ± 0.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81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03 ± 0.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896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59 ± 0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32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46 ± 0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938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40 ± 0.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D2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88 ± 0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494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82 ± 0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D51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27 ± 0.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212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4E8244B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1D3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Solanesol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F66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16 ± 2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164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58 ± 2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3AE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54 ± 2.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374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01 ± 3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D7A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71 ± 4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46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01 ± 3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60E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12 ± 3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333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10 ± 2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E45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69 ± 1.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37F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F0C491A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21D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ulfate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2C9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44 ± 3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BE9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.89 ± 0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BA3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80 ± 1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9B0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30 ± 1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AE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31 ± 1.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6AC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30 ± 2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196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90 ± 2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89F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69 ± 1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B0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50 ± 2.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6EF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501A1FE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48B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hosphate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0E8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8 ± 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76B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05 ± 0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14F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13 ± 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10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41 ± 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3F8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0 ± 0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18B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82 ± 0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722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37 ± 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336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46 ± 0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DBD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25 ± 0.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17F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2CFBCCC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74E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Magnesium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7D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4 ± 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E76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2 ± 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F65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3 ± 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447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2 ± 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A50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60 ± 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096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3 ± 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9FC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5 ± 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ED6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6 ± 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C31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4 ± 0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E2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2054201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B21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alcium(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810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9 ± 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1E3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92 ± 0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3B8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12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A24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86 ± 0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524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32 ± 0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E2E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17 ± 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A85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0 ± 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F0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79 ± 0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1DA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9 ± 0.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764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0E1972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13C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eo-chlorogen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A27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0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1706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7 ± 0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93C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9 ± 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600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4 ± 0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C62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18 ± 0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F5C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13 ± 0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D08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19 ± 0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3FC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7 ± 0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ED87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05 ± 0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D8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CC81EA6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C8E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lastRenderedPageBreak/>
              <w:t>Chlorogen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D54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93 ± 1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0DF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55 ± 1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B30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39 ± 1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597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50 ± 1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F599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56 ± 1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C4A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.83 ± 1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FE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90 ± 1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D77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56 ± 1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872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23 ± 1.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F9B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5D20581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78E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Cryptochlorogenic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 xml:space="preserve">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40E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0 ± 0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DC3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7 ± 0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1A1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3 ± 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1A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91 ± 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704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0 ± 0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81E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65 ± 0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400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67 ± 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52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22 ± 0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240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69 ± 0.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EFD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5DB01E7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2B3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Scopoletin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82E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6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87A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6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DFE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3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460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3 ± 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B74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8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5A8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7 ± 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27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7 ± 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FD3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3 ± 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FFA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722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6347CF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D14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Rutin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AE1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17 ± 2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CC3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40 ± 2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8A0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56 ± 1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5C1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94 ± 2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5EF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.91 ± 1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C7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.05 ± 1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D6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07 ± 1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47F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93 ± 2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80E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35 ± 1.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F90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087D3F0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565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Oxal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F5F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.37 ± 1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FAF1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50 ± 1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10C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98 ± 1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3D3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40 ± 1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88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63 ± 2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0DE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80 ± 2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72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.40 ± 1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BC4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60 ± 1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AA9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35 ± 1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ECF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351F90E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82F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Malon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235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8 ± 0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59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6 ± 0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C95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1 ± 0.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F14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40 ± 0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5FD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72 ± 0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077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6 ± 0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CDD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7 ± 0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172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30 ± 0.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1F6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22 ± 0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3DC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DF1B503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532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uccin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849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6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8B5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7 ± 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382E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8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E2D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9 ± 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228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7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AB1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30 ± 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BDC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9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06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9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D90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22 ± 0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727E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608FF0A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F8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Mal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1A2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1.15 ± 11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E60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5.84 ± 7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D74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4.69 ± 7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D49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6.72 ± 7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A2D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4.51 ± 14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EC3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6.15 ± 5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F42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.17 ± 8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FF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9.43 ± 7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920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2.31 ± 7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FAF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D21417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F66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itr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AA1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.82 ± 1.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9B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95 ± 0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2518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96 ± 0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F79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67 ± 1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61C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16 ± 2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F34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85 ± 0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575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12 ± 1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8F4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36 ± 1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6F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.55 ± 0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0FC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74AEC9E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B1C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Vanill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8A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2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E42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B67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2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72B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592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01D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786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4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61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5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D58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0 ± 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74B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95E699C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5C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Myrist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A0D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4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039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4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B8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4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C7F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5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DC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7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5D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6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2E5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5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98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7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3CD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2 ± 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B60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716CEF6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66B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almit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EE9D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3 ± 0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F73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5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849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2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C1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81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9AC4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78 ± 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DB0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75 ± 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088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97 ± 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5E5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05 ± 0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CD6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00 ± 0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B3A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E535E14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886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Linole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043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66 ± 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137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70 ± 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58A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70 ± 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125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92 ± 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E10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63 ± 0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D88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3 ± 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E2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.02 ± 0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B79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82 ± 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0B0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32 ± 0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94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191BBE5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DD0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Oleic acid + Linolen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9B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68 ± 0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93D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76 ± 0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C2D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73 ± 0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A7D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91 ± 0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0A9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07 ± 0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5B9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59 ± 0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179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.02 ± 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8E6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81 ± 0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80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.22 ± 0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5C1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B72C937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27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tear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9F0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6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A2D4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6 ± 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02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7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E4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8 ± 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7F6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4 ± 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C62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60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308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60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FED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62 ± 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2B2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56 ± 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BD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23444A1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F3E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Arachidic acid(mg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FC9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5F7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CCF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FCA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289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844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5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F28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3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471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4 ± 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D30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11 ± 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E08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EA6088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9A71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Aspartic acid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CA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7.14 ± 99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516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39.08 ± 78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DF9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9.59 ± 69.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D29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1.59 ± 96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8E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3.06 ± 92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E95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3.50 ± 77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30F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6.36 ± 80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0C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17.63 ± 70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1C8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8.62 ± 49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6DB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8D0B737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175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hreon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EE2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0.25 ± 25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F7B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7.25 ± 22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539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4.12 ± 2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AA7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0.98 ± 23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4C3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8.41 ± 35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50D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51 ± 15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1BC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73 ± 13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5D4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4.23 ± 24.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D2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.56 ± 10.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AE9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1E2373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831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Ser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AF1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8.31 ± 92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00B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7.27 ± 81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5F1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4.64 ± 72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FEA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1.59 ± 84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37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6.61 ± 99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5E5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9.98 ± 53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2CC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9.45 ± 55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C91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7.57 ± 109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B93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6.52 ± 58.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89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F8E346D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24E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lastRenderedPageBreak/>
              <w:t>Asparag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BAE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75.29 ± 615.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71C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99.39 ± 591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AF6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65.60 ± 564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95E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35.43 ± 691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A14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41.56 ± 1118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13A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61.45 ± 566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D9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31.50 ± 481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B32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86.47 ± 618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CFA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68.45 ± 345.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6C5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A486A7B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05D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Glutamic acid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38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7.70 ± 80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A1A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5.08 ± 74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47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1.56 ± 67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613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0.54 ± 75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35D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5.68 ± 107.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E99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0.88 ± 57.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556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2.28 ± 50.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C49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9.07 ± 80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6D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.90 ± 28.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6B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EA9305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B8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Glutam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A69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14.35 ± 297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B3A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25.32 ± 273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90C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2.56 ± 248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B3E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6.77 ± 27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772B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5.77 ± 496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DEF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6.03 ± 183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B4C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6.41 ± 163.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D4B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44.62 ± 329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66A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6.67 ± 188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B2A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A584BB9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B0B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Glyc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A6F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.22 ± 6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D0D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.07 ± 7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746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91 ± 6.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074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90 ± 9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44C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2.79 ± 12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7EE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04 ± 8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0EC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.51 ± 7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BE3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9.70 ± 9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EA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95 ± 3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914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320FFDC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BB4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Alan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0F5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02.12 ± 106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958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47.33 ± 100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0783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3.58 ± 97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DE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0.64 ± 114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C68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0.77 ± 133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1C9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6.03 ± 78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838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4.07 ± 69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EF5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02.43 ± 114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942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3.94 ± 56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A66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2F5C1F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5C1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Val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791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2.38 ± 61.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1AF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38.31 ± 51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C8B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9.92 ± 49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4E8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4.55 ± 62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454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3.31 ± 53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EC7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6.88 ± 46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C11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36.29 ± 52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4EB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62.10 ± 65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C2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0.82 ± 41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0BB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2DF345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554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Cyst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CE7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4.15 ± 10.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B75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6.96 ± 7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A9E7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3.54 ± 6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DEA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9.53 ± 8.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1D0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4.08 ± 9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3B1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5.77 ± 6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9C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3.49 ± 8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6B88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5.91 ± 7.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35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7.87 ± 5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CE7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87A0F20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00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Methion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D5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19 ± 2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7A9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.38 ± 3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1FF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29 ± 3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EFF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56 ± 2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7CC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.15 ± 2.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A5E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.48 ± 2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5F7B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23 ± 2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356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.18 ± 3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3E9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28 ± 1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9A4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8866173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121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Isoleuc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09E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66 ± 1.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749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93 ± 1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0CB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16 ± 1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A6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.02 ± 1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C82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36 ± 2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4EB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24 ± 2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7DB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.61 ± 2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427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.86 ± 2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0A5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.90 ± 1.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BB3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5B00924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756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Leuc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0D2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13 ± 3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DE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90 ± 2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10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.47 ± 3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FF1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.91 ± 2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95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54 ± 5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04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.22 ± 2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E2F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.48 ± 2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F8A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.47 ± 3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D1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79 ± 2.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E75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C5332C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9D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yros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F30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0.92 ± 15.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915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5.71 ± 11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6D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3.90 ± 10.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52F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9.39 ± 12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9D1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2.00 ± 14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EFE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7.56 ± 8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FDFA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1.82 ± 9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1E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5.78 ± 10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636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.87 ± 9.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8FA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F1F6F37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294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henylalan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588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6.33 ± 50.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CA1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7.45 ± 50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253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3.41 ± 45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F23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9.01 ± 57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1C0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3.34 ± 9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FFE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2.66 ± 39.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C4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2.76 ± 38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305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4.70 ± 49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90E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7.74 ± 3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DDD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5A14401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9E7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-Aminobutyric acid (GABA)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52D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0.10 ± 46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74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3.92 ± 44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1D5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3.54 ± 42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F12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8.28 ± 49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DE0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0.19 ± 63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743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8.15 ± 41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0D2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8.15 ± 34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1E9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4.70 ± 56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DCE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9.81 ± 17.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488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CA3556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8F7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Lys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7FE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6.07 ± 13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BF4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3.16 ± 14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DD4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.50 ± 12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1E5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.15 ± 13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E8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6.52 ± 19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15A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09 ± 9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C055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.20 ± 6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203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7.65 ± 13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D11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.00 ± 3.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332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2458D6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42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Histid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8E0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1.52 ± 51.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A57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1.22 ± 50.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802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6.95 ± 45.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416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0.01 ± 5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B40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3.89 ± 75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5A4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9.88 ± 37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EDF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9.89 ± 27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631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4.85 ± 46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0F3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7.81 ± 17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E6A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C64AC56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B3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Tryptophan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1A4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4.28 ± 58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8C8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6.31 ± 51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282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3.29 ± 49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40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8.60 ± 55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CBA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2.09 ± 64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B5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5.32 ± 39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A36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5.01 ± 28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391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1.43 ± 59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708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4.52 ± 13.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069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4AD5D59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39E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Argin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4AE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6.22 ± 11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B6C3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1.84 ± 12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131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13 ± 11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06C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.24 ± 12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699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5.93 ± 15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C45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68 ± 9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083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.84 ± 7.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029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9.90 ± 11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221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52 ± 6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5C5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063BDED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1BE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Prolin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A2A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875.98 ± 2671.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99B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617.34 ± 2262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D78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688.22 ± 2158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CAD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937.64 ± 208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37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710.08 ± 2684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653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265.17 ± 1468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9E5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86.99 ± 1178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1B4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913.47 ± 1908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BBC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14.66 ± 1145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94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6A32A7E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E77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Glu-An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AD2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0.65 ± 105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753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1.44 ± 112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492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2.93 ± 101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31A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9.30 ± 114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DC7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2.26 ± 121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74F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4.02 ± 97.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DB2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7.07 ± 76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720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7.25 ± 76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F60A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7.81 ± 50.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7B4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5FB2E0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DE7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lastRenderedPageBreak/>
              <w:t>Fru-Amb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778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23.13 ± 423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83A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58.82 ± 283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83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07.41 ± 264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8D5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10.11 ± 330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524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91.31 ± 328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1C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43.46 ± 299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6E4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97.63 ± 303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504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89.92 ± 319.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1C9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03.88 ± 233.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7B4A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9154CB4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CDC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His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9E2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0.76 ± 36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AA2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5.78 ± 31.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4D3F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7.92 ± 29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7CB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5.25 ± 28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FA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0.29 ± 28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636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7.96 ± 21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820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52 ± 19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9E0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8.64 ± 29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3824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3.46 ± 18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9A1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1F557C2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56A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Pro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26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1697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C50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1336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C8B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1377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25F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1578.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979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2129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84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874.77 ± 1733.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EE8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951.76 ± 1965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C54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738.70 ± 1327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DDC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223.37 ± 1185.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28F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15247DB6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556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Val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963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8.71 ± 28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344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8.46 ± 34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F97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5.45 ± 29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0F8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4.78 ± 32.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D5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4.12 ± 36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6E9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0.30 ± 47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A38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64.36 ± 49.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D06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1.74 ± 46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E9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2.15 ± 36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B3E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E46AFEC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6BF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Thr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82B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.42 ± 4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E2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7.89 ± 3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11E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5.13 ± 3.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1DE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.28 ± 2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870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.42 ± 4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0FC6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.82 ± 2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9B4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.55 ± 2.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3AB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49 ± 4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905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6.82 ± 2.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790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8988029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DB4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Gly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3E3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.94 ± 3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5EE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.36 ± 4.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E5B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.92 ± 2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711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7.15 ± 3.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9B1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.30 ± 3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0CF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.22 ± 2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1A8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2.57 ± 3.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372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.34 ± 3.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E77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62 ± 1.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12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09CD866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8AC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Ala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8F2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55.04 ± 238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72E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95.40 ± 164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061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15.42 ± 152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9C5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91.24 ± 245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40C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877.69 ± 369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A1E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09.43 ± 233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063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17.16 ± 288.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23F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44.37 ± 242.5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CF3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486.68 ± 149.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77A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3EB92D0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B5D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Asn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E66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267.34 ± 870.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2042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322.83 ± 847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5CF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23.59 ± 635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13B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49.42 ± 845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74B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368.55 ± 846.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FB33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666.50 ± 55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599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86.06 ± 471.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845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048.61 ± 642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198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54.77 ± 541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501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077FF56C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3D8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Asp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64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33.47 ± 220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5C4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406.79 ± 174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67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64.62 ± 160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DE4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29.84 ± 243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B11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45.01 ± 230.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DB5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81.31 ± 178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12C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36.78 ± 196.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BC5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50.51 ± 166.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C06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38.09 ± 215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F9C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535766A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EC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Gln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1FE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009.79 ± 698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463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08.83 ± 589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E57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68.32 ± 604.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2FB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18.88 ± 567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7AB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343.27 ± 676.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76C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92.32 ± 316.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B3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82.84 ± 319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C4B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242.83 ± 698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4F1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132.88 ± 496.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D81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7D50C44F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CA1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Glu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27A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85.32 ± 297.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EE1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15.00 ± 260.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588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21.09 ± 253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066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62.09 ± 231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B0C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12.80 ± 225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8D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8.45 ± 187.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B95B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99.44 ± 149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BB9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08.35 ± 238.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54F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22.83 ± 167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8D4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942CE2B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18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Ile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D9A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.12 ± 3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2D0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.44 ± 3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DF9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77 ± 3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C98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34 ± 3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0A8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0.58 ± 3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A56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1.47 ± 4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24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1.17 ± 4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580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5.01 ± 3.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5673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6.07 ± 4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FB1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31BFBB77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35D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Leu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5A5C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9.44 ± 5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72C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0.92 ± 6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54A0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4.06 ± 5.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EE6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4.54 ± 6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ADC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6.77 ± 7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56C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7.62 ± 8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112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4.45 ± 9.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88A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4.14 ± 8.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FCA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6.99 ± 7.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77D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6A4093BB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92D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Tyr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BD9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1.70 ± 19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E76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1.80 ± 14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638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5.64 ± 13.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680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2.57 ± 10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4FB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9.33 ± 15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80D6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4.97 ± 8.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607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5.92 ± 1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97F2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9.62 ± 18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CE0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7.26 ± 12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5F8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5224B9D8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4BDE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Phe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62C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99.99 ± 147.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A6CE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44.32 ± 133.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9B4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06.45 ± 138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F57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69.09 ± 144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A80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853.17 ± 178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BBF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579.64 ± 125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6E5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690.03 ± 166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B168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904.79 ± 20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9B0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755.76 ± 128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2B5F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43130E09" w14:textId="77777777" w:rsidTr="00AA58BD">
        <w:trPr>
          <w:trHeight w:val="165"/>
          <w:jc w:val="center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879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Fru-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Trp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μg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/g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33FA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34.30 ± 189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E28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479.44 ± 158.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60D5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86.06 ± 153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9FB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50.67 ± 163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E74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73.11 ± 138.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5B41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60.77 ± 129.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7D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36.52 ± 106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A80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341.58 ± 158.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475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229.38 ± 92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FDC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  <w:tr w:rsidR="00EF68D5" w:rsidRPr="008A4F12" w14:paraId="2CB8284E" w14:textId="77777777" w:rsidTr="00AA58BD">
        <w:trPr>
          <w:trHeight w:val="180"/>
          <w:jc w:val="center"/>
        </w:trPr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0E5433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Neo-</w:t>
            </w:r>
            <w:proofErr w:type="spellStart"/>
            <w:r w:rsidRPr="008A4F12">
              <w:rPr>
                <w:rFonts w:eastAsia="SimSun" w:cs="Times New Roman"/>
                <w:sz w:val="12"/>
                <w:szCs w:val="12"/>
              </w:rPr>
              <w:t>phytene</w:t>
            </w:r>
            <w:proofErr w:type="spellEnd"/>
            <w:r w:rsidRPr="008A4F12">
              <w:rPr>
                <w:rFonts w:eastAsia="SimSun" w:cs="Times New Roman"/>
                <w:sz w:val="12"/>
                <w:szCs w:val="12"/>
              </w:rPr>
              <w:t>(mg/g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C0F5B4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84 ± 0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9ED7AD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84 ± 0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4E72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87 ± 0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4C52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00 ± 0.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CE227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74 ± 0.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CE2C9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10 ± 0.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05131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1.00 ± 0.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B9F335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71 ± 0.0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4055B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0.44 ± 0.0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3E4A60" w14:textId="77777777" w:rsidR="00EF68D5" w:rsidRPr="008A4F12" w:rsidRDefault="00EF68D5" w:rsidP="00AA58BD">
            <w:pPr>
              <w:jc w:val="center"/>
              <w:rPr>
                <w:rFonts w:eastAsia="SimSun" w:cs="Times New Roman"/>
                <w:sz w:val="12"/>
                <w:szCs w:val="12"/>
              </w:rPr>
            </w:pPr>
            <w:r w:rsidRPr="008A4F12">
              <w:rPr>
                <w:rFonts w:eastAsia="SimSun" w:cs="Times New Roman"/>
                <w:sz w:val="12"/>
                <w:szCs w:val="12"/>
              </w:rPr>
              <w:t>***</w:t>
            </w:r>
          </w:p>
        </w:tc>
      </w:tr>
    </w:tbl>
    <w:p w14:paraId="2FEF13AD" w14:textId="77777777" w:rsidR="00EF68D5" w:rsidRDefault="00EF68D5" w:rsidP="00EF68D5"/>
    <w:p w14:paraId="01D29770" w14:textId="77777777" w:rsidR="00EF68D5" w:rsidRPr="00FD75FE" w:rsidRDefault="00EF68D5" w:rsidP="00EF68D5">
      <w:pPr>
        <w:ind w:firstLineChars="200" w:firstLine="480"/>
      </w:pPr>
      <w:r w:rsidRPr="00CA2B35">
        <w:rPr>
          <w:rFonts w:eastAsia="SimSun" w:cs="Times New Roman"/>
          <w:color w:val="000000"/>
          <w:szCs w:val="24"/>
        </w:rPr>
        <w:t xml:space="preserve">p-value of </w:t>
      </w:r>
      <w:r w:rsidRPr="00CA2B35">
        <w:rPr>
          <w:rFonts w:eastAsia="SimSun" w:cs="Times New Roman"/>
          <w:szCs w:val="24"/>
        </w:rPr>
        <w:t>one-way ANOVA</w:t>
      </w:r>
      <w:r w:rsidRPr="00CA2B35">
        <w:rPr>
          <w:rFonts w:eastAsia="SimSun" w:cs="Times New Roman"/>
          <w:color w:val="000000"/>
          <w:szCs w:val="24"/>
        </w:rPr>
        <w:t>: ns: p-value &gt; 0.05, *:0.05 &gt; p-value &gt; 0.01, **: 0.01 &gt; p-value</w:t>
      </w:r>
      <w:r w:rsidRPr="00CA2B35">
        <w:rPr>
          <w:rFonts w:eastAsia="SimSun" w:cs="Times New Roman" w:hint="eastAsia"/>
          <w:color w:val="000000"/>
          <w:szCs w:val="24"/>
        </w:rPr>
        <w:t xml:space="preserve"> </w:t>
      </w:r>
      <w:r w:rsidRPr="00CA2B35">
        <w:rPr>
          <w:rFonts w:eastAsia="SimSun" w:cs="Times New Roman"/>
          <w:color w:val="000000"/>
          <w:szCs w:val="24"/>
        </w:rPr>
        <w:t>&gt; 0.001, ***: p-value ≤ 0.001.</w:t>
      </w:r>
      <w:r w:rsidRPr="005F27CE">
        <w:t xml:space="preserve"> </w:t>
      </w:r>
    </w:p>
    <w:p w14:paraId="07085106" w14:textId="77777777" w:rsidR="00EF68D5" w:rsidRDefault="00EF68D5" w:rsidP="00EF68D5"/>
    <w:p w14:paraId="65190289" w14:textId="77777777" w:rsidR="00EF68D5" w:rsidRPr="00CA2B35" w:rsidRDefault="00EF68D5" w:rsidP="00EF68D5">
      <w:pPr>
        <w:jc w:val="center"/>
        <w:outlineLvl w:val="0"/>
        <w:rPr>
          <w:rFonts w:eastAsia="SimSun" w:cs="Times New Roman"/>
          <w:szCs w:val="24"/>
        </w:rPr>
      </w:pPr>
      <w:r w:rsidRPr="00CA2B35">
        <w:rPr>
          <w:rFonts w:eastAsia="SimSun" w:cs="Times New Roman"/>
          <w:color w:val="000000"/>
          <w:szCs w:val="24"/>
        </w:rPr>
        <w:t xml:space="preserve">Table </w:t>
      </w:r>
      <w:r w:rsidRPr="00CA2B35">
        <w:rPr>
          <w:rFonts w:eastAsia="SimSun" w:cs="Times New Roman" w:hint="eastAsia"/>
          <w:color w:val="000000"/>
          <w:szCs w:val="24"/>
        </w:rPr>
        <w:t>S2</w:t>
      </w:r>
      <w:r w:rsidRPr="00CA2B35">
        <w:rPr>
          <w:rFonts w:eastAsia="SimSun" w:cs="Times New Roman"/>
          <w:color w:val="000000"/>
          <w:szCs w:val="24"/>
        </w:rPr>
        <w:t xml:space="preserve"> Mean </w:t>
      </w:r>
      <w:r w:rsidRPr="00CA2B35">
        <w:rPr>
          <w:rFonts w:eastAsia="SimSun" w:cs="Times New Roman"/>
          <w:szCs w:val="24"/>
        </w:rPr>
        <w:t>contents ± standard deviations</w:t>
      </w:r>
      <w:r w:rsidRPr="00CA2B35">
        <w:rPr>
          <w:rFonts w:eastAsia="SimSun" w:cs="Times New Roman"/>
          <w:color w:val="000000"/>
          <w:szCs w:val="24"/>
        </w:rPr>
        <w:t xml:space="preserve"> of 70 </w:t>
      </w:r>
      <w:r w:rsidRPr="00CA2B35">
        <w:rPr>
          <w:rFonts w:eastAsia="SimSun" w:cs="Times New Roman" w:hint="eastAsia"/>
          <w:color w:val="000000"/>
          <w:szCs w:val="24"/>
        </w:rPr>
        <w:t>c</w:t>
      </w:r>
      <w:r w:rsidRPr="00CA2B35">
        <w:rPr>
          <w:rFonts w:eastAsia="SimSun" w:cs="Times New Roman"/>
          <w:color w:val="000000"/>
          <w:szCs w:val="24"/>
        </w:rPr>
        <w:t xml:space="preserve">hemical </w:t>
      </w:r>
      <w:r w:rsidRPr="00CA2B35">
        <w:rPr>
          <w:rFonts w:eastAsia="SimSun" w:cs="Times New Roman" w:hint="eastAsia"/>
          <w:szCs w:val="24"/>
        </w:rPr>
        <w:t>components</w:t>
      </w:r>
      <w:r w:rsidRPr="00CA2B35">
        <w:rPr>
          <w:rFonts w:eastAsia="SimSun" w:cs="Times New Roman"/>
          <w:color w:val="000000"/>
          <w:szCs w:val="24"/>
        </w:rPr>
        <w:t xml:space="preserve"> in </w:t>
      </w:r>
      <w:r w:rsidRPr="00CA2B35">
        <w:rPr>
          <w:rFonts w:eastAsia="SimSun" w:cs="Times New Roman" w:hint="eastAsia"/>
          <w:color w:val="000000"/>
          <w:szCs w:val="24"/>
        </w:rPr>
        <w:t>t</w:t>
      </w:r>
      <w:r w:rsidRPr="00CA2B35">
        <w:rPr>
          <w:rFonts w:eastAsia="SimSun" w:cs="Times New Roman"/>
          <w:color w:val="000000"/>
          <w:szCs w:val="24"/>
        </w:rPr>
        <w:t xml:space="preserve">obacco </w:t>
      </w:r>
      <w:r w:rsidRPr="00CA2B35">
        <w:rPr>
          <w:rFonts w:eastAsia="SimSun" w:cs="Times New Roman" w:hint="eastAsia"/>
          <w:color w:val="000000"/>
          <w:szCs w:val="24"/>
        </w:rPr>
        <w:t>l</w:t>
      </w:r>
      <w:r w:rsidRPr="00CA2B35">
        <w:rPr>
          <w:rFonts w:eastAsia="SimSun" w:cs="Times New Roman"/>
          <w:color w:val="000000"/>
          <w:szCs w:val="24"/>
        </w:rPr>
        <w:t xml:space="preserve">eaf </w:t>
      </w:r>
      <w:r w:rsidRPr="00CA2B35">
        <w:rPr>
          <w:rFonts w:eastAsia="SimSun" w:cs="Times New Roman" w:hint="eastAsia"/>
          <w:color w:val="000000"/>
          <w:szCs w:val="24"/>
        </w:rPr>
        <w:t>s</w:t>
      </w:r>
      <w:r w:rsidRPr="00CA2B35">
        <w:rPr>
          <w:rFonts w:eastAsia="SimSun" w:cs="Times New Roman"/>
          <w:color w:val="000000"/>
          <w:szCs w:val="24"/>
        </w:rPr>
        <w:t xml:space="preserve">amples from </w:t>
      </w:r>
      <w:r w:rsidRPr="00CA2B35">
        <w:rPr>
          <w:rFonts w:eastAsia="SimSun" w:cs="Times New Roman" w:hint="eastAsia"/>
          <w:color w:val="000000"/>
          <w:szCs w:val="24"/>
        </w:rPr>
        <w:t xml:space="preserve">13 </w:t>
      </w:r>
      <w:r w:rsidRPr="00CA2B35">
        <w:rPr>
          <w:rFonts w:eastAsia="SimSun" w:cs="Times New Roman"/>
          <w:color w:val="000000"/>
          <w:szCs w:val="24"/>
        </w:rPr>
        <w:t xml:space="preserve">tobacco </w:t>
      </w:r>
      <w:r w:rsidRPr="00CA2B35">
        <w:rPr>
          <w:rFonts w:eastAsia="SimSun" w:cs="Times New Roman"/>
          <w:szCs w:val="24"/>
        </w:rPr>
        <w:t>regions</w:t>
      </w:r>
    </w:p>
    <w:p w14:paraId="0B832AD0" w14:textId="77777777" w:rsidR="00EF68D5" w:rsidRDefault="00EF68D5" w:rsidP="00EF68D5">
      <w:pPr>
        <w:jc w:val="center"/>
        <w:rPr>
          <w:rFonts w:ascii="SimSun" w:eastAsia="SimSun" w:hAnsi="SimSun" w:cs="SimSun"/>
          <w:color w:val="000000"/>
          <w:sz w:val="22"/>
        </w:rPr>
      </w:pPr>
    </w:p>
    <w:tbl>
      <w:tblPr>
        <w:tblW w:w="15571" w:type="dxa"/>
        <w:jc w:val="center"/>
        <w:tblLook w:val="04A0" w:firstRow="1" w:lastRow="0" w:firstColumn="1" w:lastColumn="0" w:noHBand="0" w:noVBand="1"/>
      </w:tblPr>
      <w:tblGrid>
        <w:gridCol w:w="169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867"/>
      </w:tblGrid>
      <w:tr w:rsidR="00EF68D5" w:rsidRPr="002C725D" w14:paraId="2C338A64" w14:textId="77777777" w:rsidTr="00AA58BD">
        <w:trPr>
          <w:trHeight w:val="280"/>
          <w:jc w:val="center"/>
        </w:trPr>
        <w:tc>
          <w:tcPr>
            <w:tcW w:w="169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0E2B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hemical component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77CF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Yunna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24D1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ichua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3AB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Guizhou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9094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hongqing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6E8B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Hena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AF6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Huna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F7CE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ujia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8449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handong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D6E4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Heilongjiang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BECC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United State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6C84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Brazil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F65E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Zimbabwe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420C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Zambia</w:t>
            </w:r>
          </w:p>
        </w:tc>
        <w:tc>
          <w:tcPr>
            <w:tcW w:w="8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EA93C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ignificance level</w:t>
            </w:r>
          </w:p>
        </w:tc>
      </w:tr>
      <w:tr w:rsidR="00EF68D5" w:rsidRPr="002C725D" w14:paraId="1FBD6E6B" w14:textId="77777777" w:rsidTr="00AA58BD">
        <w:trPr>
          <w:trHeight w:val="280"/>
          <w:jc w:val="center"/>
        </w:trPr>
        <w:tc>
          <w:tcPr>
            <w:tcW w:w="169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0DD31" w14:textId="77777777" w:rsidR="00EF68D5" w:rsidRPr="002C725D" w:rsidRDefault="00EF68D5" w:rsidP="00AA58BD">
            <w:pPr>
              <w:rPr>
                <w:rFonts w:eastAsia="SimSun" w:cs="Times New Roman"/>
                <w:color w:val="000000"/>
                <w:sz w:val="10"/>
                <w:szCs w:val="1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289D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3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F3D0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3E37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959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D327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2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6FC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EA1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DD81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E86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90B8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C8F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D614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8EC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=101</w:t>
            </w:r>
          </w:p>
        </w:tc>
        <w:tc>
          <w:tcPr>
            <w:tcW w:w="8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16DC8" w14:textId="77777777" w:rsidR="00EF68D5" w:rsidRPr="002C725D" w:rsidRDefault="00EF68D5" w:rsidP="00AA58BD">
            <w:pPr>
              <w:rPr>
                <w:rFonts w:eastAsia="SimSun" w:cs="Times New Roman"/>
                <w:color w:val="000000"/>
                <w:sz w:val="10"/>
                <w:szCs w:val="10"/>
              </w:rPr>
            </w:pPr>
          </w:p>
        </w:tc>
      </w:tr>
      <w:tr w:rsidR="00EF68D5" w:rsidRPr="002C725D" w14:paraId="358CB92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1D3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otal alkaloids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D85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48 ± 0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C4F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53 ± 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F9C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42 ± 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EF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1 ± 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BD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50 ± 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5B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10 ± 0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29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02 ± 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EE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42 ± 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6D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9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CD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02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01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8 ± 0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EC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13 ± 0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E4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68 ± 0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949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06C4295F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F11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Reducing sugar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F1D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95 ± 2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DA4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36 ± 2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15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90 ± 2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9C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12 ± 2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46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.61 ± 3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70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39 ± 3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DB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.42 ± 3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A7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58 ± 2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33D8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50 ± 1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9DC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69 ± 2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E33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02 ± 1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715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63 ± 2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04A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69 ± 2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7A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2B5AA51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C93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otal sugar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B73E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76 ± 3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9FB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31 ± 3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DCB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47 ± 3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E75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.37 ± 4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E6E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34 ± 4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8CC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45 ± 3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8C1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27 ± 4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AB2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66 ± 2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75C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.23 ± 2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0F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33 ± 3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B7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70 ± 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CE8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.35 ± 3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BB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.47 ± 2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A3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29A3A2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52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otal nitrogen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D41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8 ± 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FC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9 ± 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77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16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2F4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1 ± 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D77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18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88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1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9E3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5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779B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6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CE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52 ± 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EC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41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757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65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F28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8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3449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9 ± 0.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F74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5711C9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EDF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otassium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E3E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1 ± 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2AD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6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8C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8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95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0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33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9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53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58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064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7 ± 0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254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8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3F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0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243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8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6A3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2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2F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8 ± 0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36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68 ± 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962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20B61B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E9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hlorine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328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7 ± 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D2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5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91A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9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C33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8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CF6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9 ± 0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30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0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70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2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68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0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88D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3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046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8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F58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7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F7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4 ± 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1F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3 ± 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41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C5DE0E7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486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58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19 ± 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143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18 ± 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9CE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19 ± 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227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16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BD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32 ± 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D2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8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2AF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2 ± 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940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24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816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30 ± 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63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3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5E8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2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18C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8 ± 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B68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04 ± 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09A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399F14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DA7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tarch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7A7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67 ± 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124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9 ± 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49C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56 ± 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AB3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74 ± 0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FE2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35 ± 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0FF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9 ± 0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E6E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65 ± 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B90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70 ± 0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5FA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13 ± 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20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71 ± 0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9D9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17 ± 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421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04 ± 0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2CB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20 ± 0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69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8DF246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B25B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Dichloromethane extract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91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8 ± 0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36F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87 ± 0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9ED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03 ± 0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8B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59 ± 0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298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46 ± 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779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40 ± 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022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88 ± 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74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82 ± 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51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27 ± 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F67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28 ± 0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D36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42 ± 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070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52 ± 0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BE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14 ± 0.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895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7477E6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512F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olanesol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250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16 ± 2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90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58 ± 2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599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54 ± 2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1D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01 ± 3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6B2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71 ± 4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44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01 ± 3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F67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12 ± 3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0E3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10 ± 2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150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69 ± 1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53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87 ± 3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20B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.11 ± 2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027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95 ± 2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69D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16 ± 2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21B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53C1125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465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ulfate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E9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44 ± 3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475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89 ± 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5CE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80 ± 1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A9C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30 ± 1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A5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31 ± 1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D73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30 ± 2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464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90 ± 2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D25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69 ± 1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09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50 ± 2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7E3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30 ± 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FB9B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94 ± 1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37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12 ± 1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AC5D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91 ± 1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23D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CDF5C3A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9A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hosphate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16D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8 ± 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8A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05 ± 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6E4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13 ± 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F1E1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41 ± 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334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0 ± 0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71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82 ± 0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B01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37 ± 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74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46 ± 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5A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25 ± 0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059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38 ± 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B01A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90 ± 0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BD1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38 ± 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B9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23 ± 0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FD7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06C15ED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29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Magnesium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39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4 ± 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CEF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2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95B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3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AD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2 ± 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B4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0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1CC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3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D20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5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66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6 ± 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53E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4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88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6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EFE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1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A5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3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6A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1 ± 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51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BB87FD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FC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alcium(%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D3C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9 ± 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2F7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2 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CE9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12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089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86 ± 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4AC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32 ± 0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67D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17 ± 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7C0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0 ± 0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7D0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79 ± 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F5C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9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75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6 ± 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E9F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0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2A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0 ± 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0A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4 ± 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E1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B127B29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2C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eo-chlorogen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CD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0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17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7 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B3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9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DEE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4 ± 0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4B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8 ± 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0E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3 ± 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2F1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9 ± 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C2E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7 ± 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C6B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5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C1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9 ± 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257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6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E4A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5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AAC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1 ± 0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01B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791DD72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97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lastRenderedPageBreak/>
              <w:t>Chlorogen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7CB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93 ± 1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F9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55 ± 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05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39 ± 1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014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50 ± 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F54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56 ± 1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E2B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83 ± 1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0BA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90 ± 1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CDA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56 ± 1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2E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23 ± 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91F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82 ± 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98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61 ± 1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DC0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81 ± 1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249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10 ± 1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D72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4B6FF8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41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ryptochlorogenic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 xml:space="preserve">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D7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0 ± 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57C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7 ± 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B5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3 ± 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57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1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38F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0 ± 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E1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5 ± 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C4D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7 ± 0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4D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2 ± 0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D3F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9 ± 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DCE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6 ± 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88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4 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B63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9 ± 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BCA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4 ± 0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7C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A73A07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C0D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copoletin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61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6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64B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6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2FF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3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24F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3 ± 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4E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8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BF7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7 ± 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98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7 ± 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A6F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3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9B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D07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8 ± 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85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8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347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8 ± 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600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2 ± 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634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BDC652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DC5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Rutin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805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17 ± 2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A2A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40 ± 2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CA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56 ± 1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82B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94 ± 2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23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91 ± 1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BC6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05 ± 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27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07 ± 1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7B0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93 ± 2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908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35 ± 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847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25 ± 1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536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60 ± 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24A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38 ± 1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2E3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59 ± 1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73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DCFD163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532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Oxal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B0E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37 ± 1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F27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50 ± 1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C5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98 ± 1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937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40 ± 1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18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63 ± 2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1EB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80 ± 2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560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40 ± 1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2F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60 ± 1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485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35 ± 1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AA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20 ± 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142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67 ± 1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C7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29 ± 1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124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26 ± 1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5C4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2152DFC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8D8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Malon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F6E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8 ± 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5E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6 ± 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52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1 ± 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75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40 ± 0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80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2 ± 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E9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6 ± 0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A7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7 ± 0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563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30 ± 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E44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22 ± 0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4EE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6 ± 0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506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89 ± 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558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25 ± 0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511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8 ± 0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AD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FB5059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AB2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uccin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FDC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6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FD7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7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17A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8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1B5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9 ± 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2A2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7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2A9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0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1E0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9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BC27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9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2E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22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C6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9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6EC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6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8C0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39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A4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1 ± 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896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19625AD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80B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Mal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E1C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1.15 ± 1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405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5.84 ± 7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556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4.69 ± 7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2E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72 ± 7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2AB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4.51 ± 14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FC8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15 ± 5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B4C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.17 ± 8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474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9.43 ± 7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5A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2.31 ± 7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C1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9.01 ± 5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B18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.87 ± 5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580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7.55 ± 5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37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3.89 ± 4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AD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B9F84A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24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itr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AD1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82 ± 1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638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95 ± 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2F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96 ± 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66B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67 ± 1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296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16 ± 2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11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85 ± 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83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12 ± 1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FA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36 ± 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8A4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.55 ± 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ED8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24 ± 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55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.44 ± 0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AB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07 ± 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BCA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09 ± 1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BFB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3609B7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DFB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Vanill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C3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670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253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20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25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0F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7D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FD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D93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0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682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71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6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5FC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997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E58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F40128B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26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Myrist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89E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05A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EF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758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B65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7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9E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6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74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4F8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7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DD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2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BC6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9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60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7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910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56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980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29302F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472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almit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334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3 ± 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2CC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5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8D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2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79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81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041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78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073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75 ± 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153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97 ± 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7EA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05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CC8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00 ± 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B34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78 ± 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BED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67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61F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67 ± 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4A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76 ± 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56F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09A87BD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4A9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Linole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02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6 ± 0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55D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0 ± 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59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70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CF4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92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909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63 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C8F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3 ± 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978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2 ± 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BE9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82 ± 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17D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32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934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20 ± 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613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.07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0F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87 ± 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25D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85 ± 0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2BF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F057DC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2D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Oleic acid + Linolen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6D2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68 ± 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219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76 ± 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C4E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73 ± 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2DF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91 ± 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E26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07 ± 0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882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59 ± 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A6C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.02 ± 0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BD6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81 ± 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AB0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22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FA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65 ± 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91E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50 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961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32 ± 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94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.44 ± 0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28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7A8650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08F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tear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26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6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236C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6 ± 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A91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7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EC82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8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EF0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4 ± 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2F2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0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A6A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0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B0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62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E9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6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75A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5 ± 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CF8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1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05D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0 ± 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52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51 ± 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682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0004EFC2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949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rachidic acid(mg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010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74D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290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332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47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F4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926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9A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DC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1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F7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5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970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4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DC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F6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13 ± 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CC2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CE2A94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A04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spartic acid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4D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7.14 ± 99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5F9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9.08 ± 78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545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9.59 ± 69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E51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1.59 ± 96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51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3.06 ± 92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6A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3.50 ± 77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919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6.36 ± 80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AAB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7.63 ± 7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01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8.62 ± 49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300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84.22 ± 119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7FD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0.61 ± 69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118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0.94 ± 83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7C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3.89 ± 67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86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BA261D5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A4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hreon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1D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0.25 ± 25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9A9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7.25 ± 22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D0E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4.12 ± 2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ED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0.98 ± 23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567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8.41 ± 35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4A2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51 ± 15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767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73 ± 13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9B9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4.23 ± 24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3E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56 ± 1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C746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.32 ± 27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4F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4.90 ± 22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01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46 ± 17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42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.75 ± 15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F49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AEB7E6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F07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Ser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AE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8.31 ± 92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9A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7.27 ± 81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C6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4.64 ± 7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43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1.59 ± 84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32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6.61 ± 99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DB1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.98 ± 53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8D3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.45 ± 55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AB9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7.57 ± 109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5D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6.52 ± 58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F5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2.51 ± 87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45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4.52 ± 7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93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0.19 ± 76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7F1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4.37 ± 53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87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01D5288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3F8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sparag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0F3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75.29 ± 615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88A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99.39 ± 59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0FB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65.60 ± 564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96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35.43 ± 691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EBD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41.56 ± 1118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D37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61.45 ± 566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95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31.50 ± 48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6EB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86.47 ± 618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F61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8.45 ± 345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80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41.25 ± 868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DFB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04.86 ± 606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EB3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94.49 ± 54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42E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38.55 ± 502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21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EED0C6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F97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lastRenderedPageBreak/>
              <w:t>Glutamic acid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C7D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7.70 ± 8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E3D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5.08 ± 74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5D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1.56 ± 67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DB3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0.54 ± 75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0C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5.68 ± 107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A2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0.88 ± 57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D39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2.28 ± 50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AAF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9.07 ± 8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687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.90 ± 28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98E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6.72 ± 97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36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3.15 ± 74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9FA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0.45 ± 62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2E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8.91 ± 53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2D8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58051B7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910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Glutam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89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4.35 ± 297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39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5.32 ± 273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D90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2.56 ± 248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F2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6.77 ± 27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B1B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5.77 ± 496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64E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6.03 ± 183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78B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6.41 ± 163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B27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44.62 ± 329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73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6.67 ± 188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A5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7.61 ± 313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91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99.83 ± 258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7B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2.29 ± 212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C2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9.82 ± 144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BD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4A11E00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BA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Glyc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756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22 ± 6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DA93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.07 ± 7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70A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91 ± 6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AAE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90 ± 9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957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.79 ± 12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FAD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04 ± 8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6A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51 ± 7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64A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9.70 ± 9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1F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95 ± 3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14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7.87 ± 13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C3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8.51 ± 7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B9C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76 ± 8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9A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.99 ± 7.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61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A41F3C7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D17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lan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EE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02.12 ± 106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1B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47.33 ± 10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927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3.58 ± 97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21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0.64 ± 114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DE1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0.77 ± 133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D88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6.03 ± 78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FF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4.07 ± 69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C52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02.43 ± 114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5C8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3.94 ± 56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833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2.16 ± 124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574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4.98 ± 88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A73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1.63 ± 78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D45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9.09 ± 76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3F9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8F782B0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E44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Val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0AA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2.38 ± 61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A63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8.31 ± 51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83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9.92 ± 49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E86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4.55 ± 62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44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3.31 ± 53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C7F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6.88 ± 46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DE6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6.29 ± 52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AC6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2.10 ± 65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C24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0.82 ± 41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05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4.41 ± 58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81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0.15 ± 42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53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9.27 ± 32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BC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9.66 ± 35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85A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350B43F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540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Cyst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A1C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4.15 ± 1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FD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6.96 ± 7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208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3.54 ± 6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30B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.53 ± 8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77E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4.08 ± 9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C5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5.77 ± 6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AE5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3.49 ± 8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E24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5.91 ± 7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5B4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7.87 ± 5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41D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5.53 ± 8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D359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0.07 ± 6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C3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5.55 ± 5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5E07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.57 ± 6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929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4F135B7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9A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Methion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6AC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19 ± 2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4EF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.38 ± 3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CD7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29 ± 3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701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56 ± 2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36F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15 ± 2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CD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48 ± 2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26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23 ± 2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BCF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18 ± 3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6E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28 ± 1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E6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94 ± 2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27F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68 ± 2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CB7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25 ± 2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2A5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17 ± 2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EF3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A7A61EB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6A48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Isoleuc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34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66 ± 1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A7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93 ± 1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1F4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16 ± 1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E0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02 ± 1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61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36 ± 2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9B7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24 ± 2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05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61 ± 2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242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.86 ± 2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992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90 ± 1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39D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65 ± 2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B9F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.89 ± 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002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.50 ± 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ED64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.31 ± 1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2FE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710C8AF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6CA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Leuc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4AC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13 ± 3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C2E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90 ± 2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25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47 ± 3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527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91 ± 2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8AE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54 ± 5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9A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.22 ± 2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57F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48 ± 2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393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47 ± 3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9E3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79 ± 2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766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16 ± 3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1F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49 ± 2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6D9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59 ± 2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BCA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00 ± 2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3B9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BB6368F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A27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yros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86E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0.92 ± 15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37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5.71 ± 11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612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3.90 ± 10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D0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9.39 ± 12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464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2.00 ± 14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82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.56 ± 8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53B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.82 ± 9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27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5.78 ± 10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CD2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87 ± 9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0B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8.06 ± 11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ED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0.92 ± 9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EA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72 ± 1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79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.21 ± 9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BC9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FF1E520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0B4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henylalan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877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6.33 ± 5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CB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7.45 ± 5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97F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3.41 ± 45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E30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9.01 ± 57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61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3.34 ± 9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C9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2.66 ± 39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896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2.76 ± 38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BE1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4.70 ± 49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3C1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7.74 ± 3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46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5.31 ± 60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5E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0.80 ± 48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FF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1.74 ± 43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05A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1.10 ± 36.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76F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290F989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D3D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-Aminobutyric acid (GABA)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C96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0.10 ± 46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512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3.92 ± 44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6CD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3.54 ± 42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D4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8.28 ± 49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BF7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0.19 ± 63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647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8.15 ± 41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DA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8.15 ± 34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6621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4.70 ± 56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93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9.81 ± 17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ABD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0.79 ± 57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08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8.91 ± 46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CB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2.79 ± 33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A05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8.02 ± 31.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D2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ADB5DB5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CFF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Lys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1BD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.07 ± 13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069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.16 ± 14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4A8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.50 ± 12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B1F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.15 ± 13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AAD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.52 ± 19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176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09 ± 9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C83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.20 ± 6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E5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.65 ± 13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65D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.00 ± 3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DD5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44 ± 16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1B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.56 ± 12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E5E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22 ± 7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2D0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25 ± 6.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21A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E5C8EA3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D8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Histid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2CF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1.52 ± 51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0A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1.22 ± 5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2D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6.95 ± 45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655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0.01 ± 5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B9C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3.89 ± 75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50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.88 ± 37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A65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9.89 ± 27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BBA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4.85 ± 46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6FF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7.81 ± 17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4D4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4.32 ± 54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C4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4.81 ± 46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0AB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5.33 ± 38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9A9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4.84 ± 32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899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AE1135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F2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ryptophan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8D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4.28 ± 58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3AF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6.31 ± 51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F8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3.29 ± 49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710E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8.60 ± 55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F33B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2.09 ± 64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0B9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5.32 ± 39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9492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5.01 ± 28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C72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1.43 ± 59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F7A7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4.52 ± 13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A8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3.45 ± 54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FF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1.22 ± 49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655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1.54 ± 4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76B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4.85 ± 32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383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05716BC5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7C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rgin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F5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.22 ± 11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E07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.84 ± 12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F1C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13 ± 1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2F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.24 ± 12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55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5.93 ± 15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09C8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68 ± 9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94F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.84 ± 7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FB8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9.90 ± 11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74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52 ± 6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F93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.23 ± 13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B7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.59 ± 1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16C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21 ± 9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779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21 ± 8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1896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68BC20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2A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rolin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B0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875.98 ± 2671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10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617.34 ± 2262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4CF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688.22 ± 2158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7353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937.64 ± 208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1D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710.08 ± 2684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6E1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65.17 ± 1468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B5C6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86.99 ± 1178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5C9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913.47 ± 1908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35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14.66 ± 1145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3D8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74.83 ± 1913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EAD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044.72 ± 1565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2E5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90.15 ± 1337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88D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56.99 ± 1111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7EE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F7CCCC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42A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Glu-An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5AC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0.65 ± 105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A17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1.44 ± 112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3B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2.93 ± 101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6B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9.30 ± 114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286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2.26 ± 121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911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4.02 ± 97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579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7.07 ± 76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7BF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7.25 ± 76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A8B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7.81 ± 50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37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6.91 ± 105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D80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92.23 ± 89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51D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5.49 ± 81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76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8.85 ± 75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89A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28FC65F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9A03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Amb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9D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23.13 ± 423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96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58.82 ± 283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86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07.41 ± 264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5EB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10.11 ± 330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1A3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91.31 ± 328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0B4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43.46 ± 299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2F9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97.63 ± 303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6F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89.92 ± 319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0C4F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03.88 ± 233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5EF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29.76 ± 207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3A2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94.78 ± 201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829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22.66 ± 161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BD3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06.48 ± 227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78F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2A88981B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4E9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His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9D3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0.76 ± 36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A6D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5.78 ± 31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EC0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7.92 ± 29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128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5.25 ± 28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53A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0.29 ± 28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17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7.96 ± 21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7DC1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52 ± 19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5A7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8.64 ± 29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4CB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3.46 ± 18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9E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91 ± 23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916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5.71 ± 22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84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.29 ± 17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F75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02 ± 14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CC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16A6D03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0B4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lastRenderedPageBreak/>
              <w:t>Fru-Pro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FAA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1697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0AF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1336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BE2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1377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2F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1578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27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2129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51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874.77 ± 1733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A81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951.76 ± 1965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64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738.70 ± 1327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F1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223.37 ± 1185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4979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90.33 ± 2084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A88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291.02 ± 1039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6A3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425.29 ± 1132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565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318.31 ± 1301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F3A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2BF25586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F0C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Val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7A6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8.71 ± 28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C4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8.46 ± 34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16A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5.45 ± 29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C4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4.78 ± 32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7F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4.12 ± 36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B2F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0.30 ± 47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4DA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4.36 ± 49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C1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1.74 ± 46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0B0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2.15 ± 36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C4B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0.01 ± 21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6AA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4.05 ± 26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A87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4.14 ± 29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AE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4.44 ± 39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34D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4EE6AE7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CB7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hr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B9F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42 ± 4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57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.89 ± 3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46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5.13 ± 3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CF8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.28 ± 2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61E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.42 ± 4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A7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82 ± 2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64E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55 ± 2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B4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49 ± 4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04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6.82 ± 2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61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00 ± 1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D30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99 ± 2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897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.70 ± 2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282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.12 ± 2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D1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0B7E32E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F15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Gly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67A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94 ± 3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8C7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36 ± 4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795A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92 ± 2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0A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15 ± 3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601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30 ± 3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FAE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.22 ± 2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E0E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.57 ± 3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FE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.34 ± 3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03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62 ± 1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F0B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.31 ± 3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AA5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0.10 ± 2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4F9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25 ± 2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D26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.61 ± 2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FB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C9D5000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37A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Ala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B04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55.04 ± 238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468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95.40 ± 164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35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15.42 ± 152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300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91.24 ± 245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CFC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77.69 ± 369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278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09.43 ± 233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D63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17.16 ± 288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CF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44.37 ± 242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4F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86.68 ± 149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81C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81.22 ± 261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026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06.53 ± 134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578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38.02 ± 168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D9B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98.05 ± 199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62CB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1CF8E5C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F7C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Asn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56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267.34 ± 87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D1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322.83 ± 847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0A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23.59 ± 635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32D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49.42 ± 845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F1A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368.55 ± 846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2AF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66.50 ± 550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58B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86.06 ± 471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330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048.61 ± 642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BB1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54.77 ± 54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F42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292.33 ± 961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B98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321.28 ± 557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B0A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84.13 ± 617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DD3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36.78 ± 568.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86E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E2FDB0F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20B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Asp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BB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33.47 ± 22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4D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06.79 ± 174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06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64.62 ± 16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8AA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29.84 ± 243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6F2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45.01 ± 230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0B6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81.31 ± 178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44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36.78 ± 196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1E2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50.51 ± 166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85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38.09 ± 215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B5B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76.74 ± 142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46E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69.89 ± 158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F29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40.92 ± 198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9F0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476.87 ± 163.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E78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B0F962A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CC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Gln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D2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009.79 ± 698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325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08.83 ± 589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3A1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68.32 ± 604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D30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18.88 ± 567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CC3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343.27 ± 676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47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2.32 ± 316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8E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82.84 ± 319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E3C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242.83 ± 698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54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132.88 ± 496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0B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46.41 ± 556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689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07.08 ± 42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A0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2.28 ± 416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1C3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1.50 ± 227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B5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6C8AE54D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960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Glu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9E4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85.32 ± 297.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178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15.00 ± 26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6F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1.09 ± 253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02C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2.09 ± 231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3F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12.80 ± 225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BAC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8.45 ± 187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67F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9.44 ± 149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38A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08.35 ± 238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BC5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2.83 ± 167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9B3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4.05 ± 198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801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04.48 ± 211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C62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9.05 ± 172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BC6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7.96 ± 166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C46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1D77E3CA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BA4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Ile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C59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.12 ± 3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A26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.44 ± 3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D30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77 ± 3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5FD4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34 ± 3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593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58 ± 3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779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1.47 ± 4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4D3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1.17 ± 4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733B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5.01 ± 3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E3E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.07 ± 4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875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0.36 ± 1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D2E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4.73 ± 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467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.62 ± 2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BC1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7.93 ± 3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8B9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3EF9F594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730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Leu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D7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9.44 ± 5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2C0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0.92 ± 6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736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4.06 ± 5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7AC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4.54 ± 6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0DC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77 ± 7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3B3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.62 ± 8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9D3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4.45 ± 9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717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4.14 ± 8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DE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6.99 ± 7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4DF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1.34 ± 4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7F3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41 ± 5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6ED9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0.58 ± 5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E76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6.87 ± 7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AB4E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59F2CFED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007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Tyr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A21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1.70 ± 19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A77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1.80 ± 14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588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5.64 ± 13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FF0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2.57 ± 10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43D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9.33 ± 15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BE4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4.97 ± 8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EA7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5.92 ± 1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7E1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9.62 ± 18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03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7.26 ± 12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33F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1.29 ± 3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323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4.07 ± 6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5D9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2.31 ± 5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56F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3.56 ± 6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BBA3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4D50319A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A70A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he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12B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99.99 ± 147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8F0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44.32 ± 133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FC1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06.45 ± 138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6E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69.09 ± 144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63C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853.17 ± 178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4084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579.64 ± 125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8C5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690.03 ± 166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C09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904.79 ± 20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68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755.76 ± 128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3BB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85.97 ± 116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BBD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91.10 ± 133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174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2.38 ± 83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D524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68.84 ± 88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9CB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1AFF701" w14:textId="77777777" w:rsidTr="00AA58BD">
        <w:trPr>
          <w:trHeight w:val="28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D217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Fru-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Trp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μg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/g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7A7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34.30 ± 189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3DB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479.44 ± 158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589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86.06 ± 153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4F8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50.67 ± 163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C4FE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73.11 ± 138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05E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60.77 ± 129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99F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36.52 ± 106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FFF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341.58 ± 158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48A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29.38 ± 92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D330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80.15 ± 109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B712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290.36 ± 120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172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99.29 ± 99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6AC5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75.01 ± 95.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FBC8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  <w:tr w:rsidR="00EF68D5" w:rsidRPr="002C725D" w14:paraId="7C732D79" w14:textId="77777777" w:rsidTr="00AA58BD">
        <w:trPr>
          <w:trHeight w:val="290"/>
          <w:jc w:val="center"/>
        </w:trPr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3C8E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Neo-</w:t>
            </w:r>
            <w:proofErr w:type="spellStart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phytene</w:t>
            </w:r>
            <w:proofErr w:type="spellEnd"/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(mg/g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F940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4 ± 0.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F5E6F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4 ± 0.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96AC81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7 ± 0.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64A52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0 ± 0.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0D6A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74 ± 0.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D6DC4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0 ± 0.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E021C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0 ± 0.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33E4B9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71 ± 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DA61C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44 ± 0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6D216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09 ± 0.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165CF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1.13 ± 0.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F8B0A3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8 ± 0.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9D5FAB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0.85 ± 0.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6BDFBD" w14:textId="77777777" w:rsidR="00EF68D5" w:rsidRPr="002C725D" w:rsidRDefault="00EF68D5" w:rsidP="00AA58BD">
            <w:pPr>
              <w:jc w:val="center"/>
              <w:rPr>
                <w:rFonts w:eastAsia="SimSun" w:cs="Times New Roman"/>
                <w:color w:val="000000"/>
                <w:sz w:val="10"/>
                <w:szCs w:val="10"/>
              </w:rPr>
            </w:pPr>
            <w:r w:rsidRPr="002C725D">
              <w:rPr>
                <w:rFonts w:eastAsia="SimSun" w:cs="Times New Roman"/>
                <w:color w:val="000000"/>
                <w:sz w:val="10"/>
                <w:szCs w:val="10"/>
              </w:rPr>
              <w:t>***</w:t>
            </w:r>
          </w:p>
        </w:tc>
      </w:tr>
    </w:tbl>
    <w:p w14:paraId="69A476A9" w14:textId="77777777" w:rsidR="00EF68D5" w:rsidRDefault="00EF68D5" w:rsidP="00EF68D5">
      <w:pPr>
        <w:ind w:firstLineChars="200" w:firstLine="440"/>
        <w:rPr>
          <w:rFonts w:eastAsia="SimSun" w:cs="Times New Roman"/>
          <w:color w:val="000000"/>
          <w:sz w:val="22"/>
        </w:rPr>
      </w:pPr>
    </w:p>
    <w:p w14:paraId="65692D66" w14:textId="77777777" w:rsidR="00EF68D5" w:rsidRPr="007B4532" w:rsidRDefault="00EF68D5" w:rsidP="00EF68D5">
      <w:pPr>
        <w:ind w:firstLineChars="200" w:firstLine="440"/>
      </w:pPr>
      <w:r w:rsidRPr="00C466E8">
        <w:rPr>
          <w:rFonts w:eastAsia="SimSun" w:cs="Times New Roman"/>
          <w:color w:val="000000"/>
          <w:sz w:val="22"/>
        </w:rPr>
        <w:t xml:space="preserve">p-value of </w:t>
      </w:r>
      <w:r w:rsidRPr="00C466E8">
        <w:rPr>
          <w:rFonts w:eastAsia="SimSun" w:cs="Times New Roman"/>
          <w:szCs w:val="21"/>
        </w:rPr>
        <w:t>one-way ANOVA</w:t>
      </w:r>
      <w:r w:rsidRPr="00C466E8">
        <w:rPr>
          <w:rFonts w:eastAsia="SimSun" w:cs="Times New Roman"/>
          <w:color w:val="000000"/>
          <w:sz w:val="22"/>
        </w:rPr>
        <w:t>: ns: p-value &gt; 0.05, *:0.05 &gt; p-value &gt; 0.01, **: 0.01 &gt; p-value</w:t>
      </w:r>
      <w:r w:rsidRPr="00C466E8">
        <w:rPr>
          <w:rFonts w:eastAsia="SimSun" w:cs="Times New Roman" w:hint="eastAsia"/>
          <w:color w:val="000000"/>
          <w:sz w:val="22"/>
        </w:rPr>
        <w:t xml:space="preserve"> </w:t>
      </w:r>
      <w:r w:rsidRPr="00C466E8">
        <w:rPr>
          <w:rFonts w:eastAsia="SimSun" w:cs="Times New Roman"/>
          <w:color w:val="000000"/>
          <w:sz w:val="22"/>
        </w:rPr>
        <w:t>&gt; 0.001, ***: p-value ≤ 0.001.</w:t>
      </w:r>
    </w:p>
    <w:p w14:paraId="0BDD298A" w14:textId="77777777" w:rsidR="00EF68D5" w:rsidRPr="00EF68D5" w:rsidRDefault="00EF68D5" w:rsidP="00EF68D5">
      <w:pPr>
        <w:tabs>
          <w:tab w:val="left" w:pos="1530"/>
        </w:tabs>
        <w:rPr>
          <w:rFonts w:cs="Times New Roman"/>
          <w:color w:val="000000"/>
          <w:lang w:eastAsia="zh-CN"/>
        </w:rPr>
      </w:pPr>
    </w:p>
    <w:p w14:paraId="0B535D46" w14:textId="77777777" w:rsidR="00EF68D5" w:rsidRDefault="00EF68D5" w:rsidP="00EF68D5">
      <w:pPr>
        <w:tabs>
          <w:tab w:val="left" w:pos="1530"/>
        </w:tabs>
        <w:rPr>
          <w:rFonts w:cs="Times New Roman"/>
          <w:color w:val="000000"/>
          <w:lang w:eastAsia="zh-CN"/>
        </w:rPr>
      </w:pPr>
    </w:p>
    <w:bookmarkEnd w:id="0"/>
    <w:p w14:paraId="05859978" w14:textId="77777777" w:rsidR="00D6641B" w:rsidRPr="0088513A" w:rsidRDefault="00D6641B" w:rsidP="00EF68D5">
      <w:pPr>
        <w:spacing w:line="360" w:lineRule="auto"/>
        <w:rPr>
          <w:rFonts w:cs="Times New Roman"/>
          <w:szCs w:val="24"/>
          <w:lang w:eastAsia="zh-CN"/>
        </w:rPr>
      </w:pPr>
    </w:p>
    <w:sectPr w:rsidR="00D6641B" w:rsidRPr="0088513A" w:rsidSect="005965E1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32C45" w14:textId="77777777" w:rsidR="000C139C" w:rsidRDefault="000C139C" w:rsidP="00117666">
      <w:pPr>
        <w:spacing w:after="0"/>
      </w:pPr>
      <w:r>
        <w:separator/>
      </w:r>
    </w:p>
  </w:endnote>
  <w:endnote w:type="continuationSeparator" w:id="0">
    <w:p w14:paraId="2F36D581" w14:textId="77777777" w:rsidR="000C139C" w:rsidRDefault="000C13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967A5" w14:textId="77777777" w:rsidR="00F84A36" w:rsidRPr="00577C4C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 w14:anchorId="141C5472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<v:textbox style="mso-next-textbox:#Text Box 2;mso-fit-shape-to-text:t">
            <w:txbxContent>
              <w:p w14:paraId="7D70D64E" w14:textId="03600661" w:rsidR="00F84A36" w:rsidRPr="00E9561B" w:rsidRDefault="00F84A36">
                <w:pPr>
                  <w:rPr>
                    <w:color w:val="C00000"/>
                  </w:rPr>
                </w:pPr>
              </w:p>
            </w:txbxContent>
          </v:textbox>
        </v:shape>
      </w:pict>
    </w:r>
    <w:r>
      <w:rPr>
        <w:noProof/>
        <w:lang w:val="en-GB" w:eastAsia="en-GB"/>
      </w:rPr>
      <w:pict w14:anchorId="1DE067CB">
        <v:shape id="Text Box 1" o:spid="_x0000_s1027" type="#_x0000_t202" style="position:absolute;margin-left:484.4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next-textbox:#Text Box 1;mso-fit-shape-to-text:t">
            <w:txbxContent>
              <w:p w14:paraId="11C1420A" w14:textId="77777777" w:rsidR="00F84A36" w:rsidRPr="00577C4C" w:rsidRDefault="00F84A3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A1978" w:rsidRPr="00AA1978">
                  <w:rPr>
                    <w:noProof/>
                    <w:color w:val="000000" w:themeColor="text1"/>
                    <w:sz w:val="22"/>
                    <w:szCs w:val="40"/>
                  </w:rPr>
                  <w:t>3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B5E26" w14:textId="77777777" w:rsidR="00F84A36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44FA8A1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8" type="#_x0000_t202" style="position:absolute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<v:textbox style="mso-next-textbox:#Text Box 56;mso-fit-shape-to-text:t">
            <w:txbxContent>
              <w:p w14:paraId="68CF0AFF" w14:textId="77777777" w:rsidR="00F84A36" w:rsidRPr="00577C4C" w:rsidRDefault="00F84A3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A1978" w:rsidRPr="00AA1978">
                  <w:rPr>
                    <w:noProof/>
                    <w:color w:val="000000" w:themeColor="text1"/>
                    <w:sz w:val="22"/>
                    <w:szCs w:val="40"/>
                  </w:rPr>
                  <w:t>3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264D6" w14:textId="77777777" w:rsidR="000C139C" w:rsidRDefault="000C139C" w:rsidP="00117666">
      <w:pPr>
        <w:spacing w:after="0"/>
      </w:pPr>
      <w:r>
        <w:separator/>
      </w:r>
    </w:p>
  </w:footnote>
  <w:footnote w:type="continuationSeparator" w:id="0">
    <w:p w14:paraId="1912396E" w14:textId="77777777" w:rsidR="000C139C" w:rsidRDefault="000C13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2C3EC" w14:textId="77777777" w:rsidR="00F84A36" w:rsidRDefault="00F84A36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A8FBEA3" wp14:editId="579154D8">
          <wp:extent cx="1382534" cy="497091"/>
          <wp:effectExtent l="0" t="0" r="0" b="0"/>
          <wp:docPr id="72670642" name="Picture 726706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38763999">
    <w:abstractNumId w:val="0"/>
  </w:num>
  <w:num w:numId="2" w16cid:durableId="915480296">
    <w:abstractNumId w:val="13"/>
  </w:num>
  <w:num w:numId="3" w16cid:durableId="2060201070">
    <w:abstractNumId w:val="1"/>
  </w:num>
  <w:num w:numId="4" w16cid:durableId="1017662268">
    <w:abstractNumId w:val="15"/>
  </w:num>
  <w:num w:numId="5" w16cid:durableId="527012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8415785">
    <w:abstractNumId w:val="10"/>
  </w:num>
  <w:num w:numId="7" w16cid:durableId="71508292">
    <w:abstractNumId w:val="8"/>
  </w:num>
  <w:num w:numId="8" w16cid:durableId="1843930231">
    <w:abstractNumId w:val="6"/>
  </w:num>
  <w:num w:numId="9" w16cid:durableId="1238052096">
    <w:abstractNumId w:val="9"/>
  </w:num>
  <w:num w:numId="10" w16cid:durableId="635572701">
    <w:abstractNumId w:val="7"/>
  </w:num>
  <w:num w:numId="11" w16cid:durableId="2118789215">
    <w:abstractNumId w:val="2"/>
  </w:num>
  <w:num w:numId="12" w16cid:durableId="466123320">
    <w:abstractNumId w:val="17"/>
  </w:num>
  <w:num w:numId="13" w16cid:durableId="1650665666">
    <w:abstractNumId w:val="12"/>
  </w:num>
  <w:num w:numId="14" w16cid:durableId="1429152286">
    <w:abstractNumId w:val="4"/>
  </w:num>
  <w:num w:numId="15" w16cid:durableId="2115784901">
    <w:abstractNumId w:val="11"/>
  </w:num>
  <w:num w:numId="16" w16cid:durableId="1189444690">
    <w:abstractNumId w:val="14"/>
  </w:num>
  <w:num w:numId="17" w16cid:durableId="4472423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367110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32021108">
    <w:abstractNumId w:val="5"/>
  </w:num>
  <w:num w:numId="20" w16cid:durableId="190729898">
    <w:abstractNumId w:val="16"/>
  </w:num>
  <w:num w:numId="21" w16cid:durableId="1344043363">
    <w:abstractNumId w:val="3"/>
  </w:num>
  <w:num w:numId="22" w16cid:durableId="177779548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0420"/>
    <w:rsid w:val="000001BE"/>
    <w:rsid w:val="0001346F"/>
    <w:rsid w:val="00015D7B"/>
    <w:rsid w:val="0002273A"/>
    <w:rsid w:val="00027F2D"/>
    <w:rsid w:val="00030FAE"/>
    <w:rsid w:val="000325E6"/>
    <w:rsid w:val="00034304"/>
    <w:rsid w:val="00034E16"/>
    <w:rsid w:val="00035434"/>
    <w:rsid w:val="00045678"/>
    <w:rsid w:val="000458E4"/>
    <w:rsid w:val="00063972"/>
    <w:rsid w:val="00063D84"/>
    <w:rsid w:val="0006636D"/>
    <w:rsid w:val="00074226"/>
    <w:rsid w:val="00075B5C"/>
    <w:rsid w:val="00077D53"/>
    <w:rsid w:val="00081394"/>
    <w:rsid w:val="00086B31"/>
    <w:rsid w:val="000907BF"/>
    <w:rsid w:val="00096ECF"/>
    <w:rsid w:val="000B2285"/>
    <w:rsid w:val="000B34BD"/>
    <w:rsid w:val="000B6025"/>
    <w:rsid w:val="000C139C"/>
    <w:rsid w:val="000C40E4"/>
    <w:rsid w:val="000C7E2A"/>
    <w:rsid w:val="000D54F9"/>
    <w:rsid w:val="000F4CFB"/>
    <w:rsid w:val="000F6FE7"/>
    <w:rsid w:val="00107790"/>
    <w:rsid w:val="00117666"/>
    <w:rsid w:val="001223A7"/>
    <w:rsid w:val="00132032"/>
    <w:rsid w:val="00134256"/>
    <w:rsid w:val="00146FEA"/>
    <w:rsid w:val="00147395"/>
    <w:rsid w:val="00152161"/>
    <w:rsid w:val="001552C9"/>
    <w:rsid w:val="001562A9"/>
    <w:rsid w:val="00177D84"/>
    <w:rsid w:val="001964EF"/>
    <w:rsid w:val="001B1A2C"/>
    <w:rsid w:val="001C3865"/>
    <w:rsid w:val="001D5C23"/>
    <w:rsid w:val="001E4F08"/>
    <w:rsid w:val="001F4C07"/>
    <w:rsid w:val="00206322"/>
    <w:rsid w:val="00211EA8"/>
    <w:rsid w:val="0021261E"/>
    <w:rsid w:val="00217BA1"/>
    <w:rsid w:val="00220AEA"/>
    <w:rsid w:val="00222341"/>
    <w:rsid w:val="00226954"/>
    <w:rsid w:val="002368CB"/>
    <w:rsid w:val="00236B14"/>
    <w:rsid w:val="00244B4D"/>
    <w:rsid w:val="002476C7"/>
    <w:rsid w:val="0025561E"/>
    <w:rsid w:val="002629A3"/>
    <w:rsid w:val="00264ECE"/>
    <w:rsid w:val="00265660"/>
    <w:rsid w:val="002677A0"/>
    <w:rsid w:val="00267D18"/>
    <w:rsid w:val="002868E2"/>
    <w:rsid w:val="002869C3"/>
    <w:rsid w:val="002920FC"/>
    <w:rsid w:val="002936E4"/>
    <w:rsid w:val="0029382F"/>
    <w:rsid w:val="00296B88"/>
    <w:rsid w:val="002A260D"/>
    <w:rsid w:val="002A2B81"/>
    <w:rsid w:val="002C74CA"/>
    <w:rsid w:val="002F359F"/>
    <w:rsid w:val="002F744D"/>
    <w:rsid w:val="00303DE6"/>
    <w:rsid w:val="00310124"/>
    <w:rsid w:val="0031220E"/>
    <w:rsid w:val="00313692"/>
    <w:rsid w:val="00316C6F"/>
    <w:rsid w:val="00321784"/>
    <w:rsid w:val="003221C2"/>
    <w:rsid w:val="00322306"/>
    <w:rsid w:val="003544FB"/>
    <w:rsid w:val="003606C1"/>
    <w:rsid w:val="00365D63"/>
    <w:rsid w:val="0036793B"/>
    <w:rsid w:val="00372682"/>
    <w:rsid w:val="00376CC5"/>
    <w:rsid w:val="0038073F"/>
    <w:rsid w:val="00381784"/>
    <w:rsid w:val="00384A5B"/>
    <w:rsid w:val="003871B5"/>
    <w:rsid w:val="0039693B"/>
    <w:rsid w:val="003B39BD"/>
    <w:rsid w:val="003B3C40"/>
    <w:rsid w:val="003C04B7"/>
    <w:rsid w:val="003C7866"/>
    <w:rsid w:val="003D2F2D"/>
    <w:rsid w:val="003E0EE7"/>
    <w:rsid w:val="00401590"/>
    <w:rsid w:val="00412779"/>
    <w:rsid w:val="00424A71"/>
    <w:rsid w:val="00441AAB"/>
    <w:rsid w:val="00442CE5"/>
    <w:rsid w:val="00446E4C"/>
    <w:rsid w:val="00454ACC"/>
    <w:rsid w:val="00463E3D"/>
    <w:rsid w:val="004645AE"/>
    <w:rsid w:val="00483EFC"/>
    <w:rsid w:val="004854DD"/>
    <w:rsid w:val="00485BE3"/>
    <w:rsid w:val="004B211D"/>
    <w:rsid w:val="004C1A69"/>
    <w:rsid w:val="004D3E33"/>
    <w:rsid w:val="004E38C2"/>
    <w:rsid w:val="004F6EA6"/>
    <w:rsid w:val="00503B74"/>
    <w:rsid w:val="00510770"/>
    <w:rsid w:val="0052252B"/>
    <w:rsid w:val="005250F2"/>
    <w:rsid w:val="00534C62"/>
    <w:rsid w:val="00536338"/>
    <w:rsid w:val="00547C9A"/>
    <w:rsid w:val="00551895"/>
    <w:rsid w:val="00557F98"/>
    <w:rsid w:val="00566FB6"/>
    <w:rsid w:val="00590FD1"/>
    <w:rsid w:val="00591CFD"/>
    <w:rsid w:val="005965E1"/>
    <w:rsid w:val="005A1D84"/>
    <w:rsid w:val="005A243B"/>
    <w:rsid w:val="005A3BC1"/>
    <w:rsid w:val="005A70EA"/>
    <w:rsid w:val="005B20C3"/>
    <w:rsid w:val="005C3963"/>
    <w:rsid w:val="005D0F36"/>
    <w:rsid w:val="005D1840"/>
    <w:rsid w:val="005D35E4"/>
    <w:rsid w:val="005D7910"/>
    <w:rsid w:val="005E32FB"/>
    <w:rsid w:val="00605DA2"/>
    <w:rsid w:val="00614C68"/>
    <w:rsid w:val="0062154F"/>
    <w:rsid w:val="00626026"/>
    <w:rsid w:val="00630AE8"/>
    <w:rsid w:val="00631A8C"/>
    <w:rsid w:val="00651CA2"/>
    <w:rsid w:val="00653D60"/>
    <w:rsid w:val="00660D05"/>
    <w:rsid w:val="006625D5"/>
    <w:rsid w:val="00671D9A"/>
    <w:rsid w:val="00673952"/>
    <w:rsid w:val="00686C9D"/>
    <w:rsid w:val="00690BA4"/>
    <w:rsid w:val="0069494B"/>
    <w:rsid w:val="006969A1"/>
    <w:rsid w:val="006A5E77"/>
    <w:rsid w:val="006A785F"/>
    <w:rsid w:val="006B2D5B"/>
    <w:rsid w:val="006B7D14"/>
    <w:rsid w:val="006C186D"/>
    <w:rsid w:val="006D5B93"/>
    <w:rsid w:val="006E18DE"/>
    <w:rsid w:val="006E54C5"/>
    <w:rsid w:val="006E60E8"/>
    <w:rsid w:val="00702D45"/>
    <w:rsid w:val="00706A2C"/>
    <w:rsid w:val="0071681D"/>
    <w:rsid w:val="0072583E"/>
    <w:rsid w:val="00725A7D"/>
    <w:rsid w:val="00727093"/>
    <w:rsid w:val="0073085C"/>
    <w:rsid w:val="00746505"/>
    <w:rsid w:val="00752FD1"/>
    <w:rsid w:val="00786D96"/>
    <w:rsid w:val="00790BB3"/>
    <w:rsid w:val="007915AD"/>
    <w:rsid w:val="00792043"/>
    <w:rsid w:val="00796000"/>
    <w:rsid w:val="00797EDD"/>
    <w:rsid w:val="007B0322"/>
    <w:rsid w:val="007B4AFD"/>
    <w:rsid w:val="007C0E3F"/>
    <w:rsid w:val="007C206C"/>
    <w:rsid w:val="007C5729"/>
    <w:rsid w:val="00810E2E"/>
    <w:rsid w:val="008111E4"/>
    <w:rsid w:val="0081301C"/>
    <w:rsid w:val="00817DD6"/>
    <w:rsid w:val="00817F82"/>
    <w:rsid w:val="008244D9"/>
    <w:rsid w:val="008357E1"/>
    <w:rsid w:val="008629A9"/>
    <w:rsid w:val="00862CDA"/>
    <w:rsid w:val="0087051C"/>
    <w:rsid w:val="008705B9"/>
    <w:rsid w:val="008820DA"/>
    <w:rsid w:val="0088513A"/>
    <w:rsid w:val="00893C19"/>
    <w:rsid w:val="00895308"/>
    <w:rsid w:val="008A0240"/>
    <w:rsid w:val="008B66EC"/>
    <w:rsid w:val="008D4A58"/>
    <w:rsid w:val="008D6C8D"/>
    <w:rsid w:val="008D77CA"/>
    <w:rsid w:val="008E2B54"/>
    <w:rsid w:val="008E4404"/>
    <w:rsid w:val="008E58C7"/>
    <w:rsid w:val="008F5021"/>
    <w:rsid w:val="00921C26"/>
    <w:rsid w:val="00922837"/>
    <w:rsid w:val="00923510"/>
    <w:rsid w:val="00943573"/>
    <w:rsid w:val="00947B6A"/>
    <w:rsid w:val="0096330A"/>
    <w:rsid w:val="00966861"/>
    <w:rsid w:val="00970440"/>
    <w:rsid w:val="00971B61"/>
    <w:rsid w:val="00980C31"/>
    <w:rsid w:val="00983035"/>
    <w:rsid w:val="00991544"/>
    <w:rsid w:val="009955FF"/>
    <w:rsid w:val="009B7774"/>
    <w:rsid w:val="009C2FD9"/>
    <w:rsid w:val="009C68A9"/>
    <w:rsid w:val="009D21B7"/>
    <w:rsid w:val="009D259D"/>
    <w:rsid w:val="00A00487"/>
    <w:rsid w:val="00A03D2A"/>
    <w:rsid w:val="00A15BDE"/>
    <w:rsid w:val="00A2110D"/>
    <w:rsid w:val="00A26F95"/>
    <w:rsid w:val="00A353B4"/>
    <w:rsid w:val="00A47020"/>
    <w:rsid w:val="00A50D9D"/>
    <w:rsid w:val="00A53000"/>
    <w:rsid w:val="00A545C6"/>
    <w:rsid w:val="00A6347A"/>
    <w:rsid w:val="00A75F87"/>
    <w:rsid w:val="00A95D8B"/>
    <w:rsid w:val="00AA1978"/>
    <w:rsid w:val="00AC0270"/>
    <w:rsid w:val="00AC3EA3"/>
    <w:rsid w:val="00AC792D"/>
    <w:rsid w:val="00AD4A43"/>
    <w:rsid w:val="00AD4CD4"/>
    <w:rsid w:val="00AE6299"/>
    <w:rsid w:val="00B106AB"/>
    <w:rsid w:val="00B13C09"/>
    <w:rsid w:val="00B15971"/>
    <w:rsid w:val="00B4490E"/>
    <w:rsid w:val="00B657B8"/>
    <w:rsid w:val="00B80844"/>
    <w:rsid w:val="00B84920"/>
    <w:rsid w:val="00B8556A"/>
    <w:rsid w:val="00BB3850"/>
    <w:rsid w:val="00BB41CE"/>
    <w:rsid w:val="00BB4E15"/>
    <w:rsid w:val="00BB517B"/>
    <w:rsid w:val="00BB6949"/>
    <w:rsid w:val="00BC274E"/>
    <w:rsid w:val="00BE076B"/>
    <w:rsid w:val="00C012A3"/>
    <w:rsid w:val="00C16F19"/>
    <w:rsid w:val="00C214AF"/>
    <w:rsid w:val="00C27D9B"/>
    <w:rsid w:val="00C30EB1"/>
    <w:rsid w:val="00C35181"/>
    <w:rsid w:val="00C52A7B"/>
    <w:rsid w:val="00C52CA8"/>
    <w:rsid w:val="00C54760"/>
    <w:rsid w:val="00C6324C"/>
    <w:rsid w:val="00C679AA"/>
    <w:rsid w:val="00C724CF"/>
    <w:rsid w:val="00C75972"/>
    <w:rsid w:val="00C82792"/>
    <w:rsid w:val="00C948FD"/>
    <w:rsid w:val="00CA348B"/>
    <w:rsid w:val="00CB2220"/>
    <w:rsid w:val="00CB43D5"/>
    <w:rsid w:val="00CC76F9"/>
    <w:rsid w:val="00CD066B"/>
    <w:rsid w:val="00CD3ECE"/>
    <w:rsid w:val="00CD42F2"/>
    <w:rsid w:val="00CD46E2"/>
    <w:rsid w:val="00CD4DC9"/>
    <w:rsid w:val="00CE4474"/>
    <w:rsid w:val="00CF0FE2"/>
    <w:rsid w:val="00D00D0B"/>
    <w:rsid w:val="00D04B69"/>
    <w:rsid w:val="00D17FBC"/>
    <w:rsid w:val="00D40420"/>
    <w:rsid w:val="00D45B02"/>
    <w:rsid w:val="00D53501"/>
    <w:rsid w:val="00D537FA"/>
    <w:rsid w:val="00D6055D"/>
    <w:rsid w:val="00D6641B"/>
    <w:rsid w:val="00D80D99"/>
    <w:rsid w:val="00D83DAC"/>
    <w:rsid w:val="00D9503C"/>
    <w:rsid w:val="00D97C9A"/>
    <w:rsid w:val="00DC7A64"/>
    <w:rsid w:val="00DD73EF"/>
    <w:rsid w:val="00DE23E8"/>
    <w:rsid w:val="00DE7451"/>
    <w:rsid w:val="00DF187F"/>
    <w:rsid w:val="00DF39E3"/>
    <w:rsid w:val="00E0128B"/>
    <w:rsid w:val="00E11C78"/>
    <w:rsid w:val="00E11F33"/>
    <w:rsid w:val="00E15FEF"/>
    <w:rsid w:val="00E16AC0"/>
    <w:rsid w:val="00E47A0F"/>
    <w:rsid w:val="00E6136D"/>
    <w:rsid w:val="00E64E17"/>
    <w:rsid w:val="00E8285A"/>
    <w:rsid w:val="00E852EA"/>
    <w:rsid w:val="00E869A3"/>
    <w:rsid w:val="00E87F7C"/>
    <w:rsid w:val="00E97C56"/>
    <w:rsid w:val="00EA3D3C"/>
    <w:rsid w:val="00EC7CC3"/>
    <w:rsid w:val="00ED30C2"/>
    <w:rsid w:val="00EF68D5"/>
    <w:rsid w:val="00EF6E2C"/>
    <w:rsid w:val="00F254A4"/>
    <w:rsid w:val="00F27C01"/>
    <w:rsid w:val="00F32CC5"/>
    <w:rsid w:val="00F4356E"/>
    <w:rsid w:val="00F46494"/>
    <w:rsid w:val="00F558AB"/>
    <w:rsid w:val="00F61D89"/>
    <w:rsid w:val="00F84A36"/>
    <w:rsid w:val="00F86ABB"/>
    <w:rsid w:val="00F97039"/>
    <w:rsid w:val="00FA52F3"/>
    <w:rsid w:val="00FB0259"/>
    <w:rsid w:val="00FB12D5"/>
    <w:rsid w:val="00FB2BBE"/>
    <w:rsid w:val="00FD58C1"/>
    <w:rsid w:val="00FD7648"/>
    <w:rsid w:val="00FE222D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8C516"/>
  <w15:docId w15:val="{280A112C-E863-4614-B804-CB2D69D51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ommentReference1">
    <w:name w:val="Comment Reference1"/>
    <w:basedOn w:val="DefaultParagraphFont"/>
    <w:rsid w:val="003C04B7"/>
    <w:rPr>
      <w:sz w:val="16"/>
    </w:rPr>
  </w:style>
  <w:style w:type="paragraph" w:customStyle="1" w:styleId="CommentText0">
    <w:name w:val="Comment Text_0"/>
    <w:basedOn w:val="Normal"/>
    <w:rsid w:val="003C04B7"/>
    <w:pPr>
      <w:widowControl w:val="0"/>
      <w:spacing w:before="0" w:after="0"/>
    </w:pPr>
    <w:rPr>
      <w:rFonts w:ascii="Calibri" w:eastAsia="Calibri" w:hAnsi="Calibri" w:cs="Calibri"/>
      <w:kern w:val="2"/>
      <w:sz w:val="20"/>
      <w:lang w:eastAsia="zh-CN"/>
    </w:rPr>
  </w:style>
  <w:style w:type="character" w:customStyle="1" w:styleId="mbin">
    <w:name w:val="mbin"/>
    <w:basedOn w:val="DefaultParagraphFont"/>
    <w:rsid w:val="00D6641B"/>
  </w:style>
  <w:style w:type="paragraph" w:styleId="DocumentMap">
    <w:name w:val="Document Map"/>
    <w:basedOn w:val="Normal"/>
    <w:link w:val="DocumentMapChar"/>
    <w:uiPriority w:val="99"/>
    <w:semiHidden/>
    <w:unhideWhenUsed/>
    <w:rsid w:val="00F84A36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4A36"/>
    <w:rPr>
      <w:rFonts w:ascii="SimSun" w:eastAsia="SimSun" w:hAnsi="Times New Roman"/>
      <w:sz w:val="18"/>
      <w:szCs w:val="18"/>
    </w:rPr>
  </w:style>
  <w:style w:type="paragraph" w:customStyle="1" w:styleId="font5">
    <w:name w:val="font5"/>
    <w:basedOn w:val="Normal"/>
    <w:rsid w:val="00EF68D5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EF68D5"/>
    <w:pP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66">
    <w:name w:val="xl66"/>
    <w:basedOn w:val="Normal"/>
    <w:rsid w:val="00EF68D5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67">
    <w:name w:val="xl67"/>
    <w:basedOn w:val="Normal"/>
    <w:rsid w:val="00EF68D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68">
    <w:name w:val="xl68"/>
    <w:basedOn w:val="Normal"/>
    <w:rsid w:val="00EF68D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69">
    <w:name w:val="xl69"/>
    <w:basedOn w:val="Normal"/>
    <w:rsid w:val="00EF68D5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18"/>
      <w:szCs w:val="18"/>
      <w:lang w:eastAsia="zh-CN"/>
    </w:rPr>
  </w:style>
  <w:style w:type="paragraph" w:customStyle="1" w:styleId="xl70">
    <w:name w:val="xl70"/>
    <w:basedOn w:val="Normal"/>
    <w:rsid w:val="00EF68D5"/>
    <w:pPr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18"/>
      <w:szCs w:val="18"/>
      <w:lang w:eastAsia="zh-CN"/>
    </w:rPr>
  </w:style>
  <w:style w:type="paragraph" w:customStyle="1" w:styleId="xl71">
    <w:name w:val="xl71"/>
    <w:basedOn w:val="Normal"/>
    <w:rsid w:val="00EF68D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18"/>
      <w:szCs w:val="18"/>
      <w:lang w:eastAsia="zh-CN"/>
    </w:rPr>
  </w:style>
  <w:style w:type="paragraph" w:customStyle="1" w:styleId="xl72">
    <w:name w:val="xl72"/>
    <w:basedOn w:val="Normal"/>
    <w:rsid w:val="00EF68D5"/>
    <w:pPr>
      <w:spacing w:before="100" w:beforeAutospacing="1" w:after="100" w:afterAutospacing="1"/>
    </w:pPr>
    <w:rPr>
      <w:rFonts w:eastAsia="SimSun" w:cs="Times New Roman"/>
      <w:sz w:val="18"/>
      <w:szCs w:val="18"/>
      <w:lang w:eastAsia="zh-CN"/>
    </w:rPr>
  </w:style>
  <w:style w:type="paragraph" w:customStyle="1" w:styleId="xl73">
    <w:name w:val="xl73"/>
    <w:basedOn w:val="Normal"/>
    <w:rsid w:val="00EF68D5"/>
    <w:pPr>
      <w:spacing w:before="100" w:beforeAutospacing="1" w:after="100" w:afterAutospacing="1"/>
    </w:pPr>
    <w:rPr>
      <w:rFonts w:eastAsia="SimSun" w:cs="Times New Roman"/>
      <w:sz w:val="8"/>
      <w:szCs w:val="8"/>
      <w:lang w:eastAsia="zh-CN"/>
    </w:rPr>
  </w:style>
  <w:style w:type="paragraph" w:customStyle="1" w:styleId="xl74">
    <w:name w:val="xl74"/>
    <w:basedOn w:val="Normal"/>
    <w:rsid w:val="00EF68D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10"/>
      <w:szCs w:val="10"/>
      <w:lang w:eastAsia="zh-CN"/>
    </w:rPr>
  </w:style>
  <w:style w:type="paragraph" w:customStyle="1" w:styleId="msonormal0">
    <w:name w:val="msonormal"/>
    <w:basedOn w:val="Normal"/>
    <w:rsid w:val="00EF68D5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C4B33B-BDA7-4A1E-A405-DEC8CDF565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9</Pages>
  <Words>3848</Words>
  <Characters>21935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261</cp:revision>
  <cp:lastPrinted>2013-10-03T12:51:00Z</cp:lastPrinted>
  <dcterms:created xsi:type="dcterms:W3CDTF">2025-11-26T06:04:00Z</dcterms:created>
  <dcterms:modified xsi:type="dcterms:W3CDTF">2026-02-1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